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794BED" w:rsidP="0092107F" w:rsidRDefault="0092107F" w14:paraId="1939434C" w14:textId="27E34253">
      <w:pPr>
        <w:jc w:val="center"/>
        <w:rPr>
          <w:b/>
          <w:bCs/>
        </w:rPr>
      </w:pPr>
      <w:bookmarkStart w:name="_GoBack" w:id="0"/>
      <w:bookmarkEnd w:id="0"/>
      <w:r w:rsidRPr="0092107F">
        <w:rPr>
          <w:b/>
          <w:bCs/>
        </w:rPr>
        <w:t>Supplementary material</w:t>
      </w:r>
    </w:p>
    <w:p xmlns:w14="http://schemas.microsoft.com/office/word/2010/wordml" w:rsidR="0092107F" w:rsidP="00191F86" w:rsidRDefault="0092107F" w14:paraId="0792C4CA" w14:textId="2FFB122E">
      <w:pPr>
        <w:jc w:val="center"/>
        <w:rPr>
          <w:b/>
          <w:bCs/>
        </w:rPr>
      </w:pPr>
      <w:r>
        <w:rPr>
          <w:b/>
          <w:bCs/>
        </w:rPr>
        <w:t>“</w:t>
      </w:r>
      <w:r w:rsidRPr="009131D2" w:rsidR="00191F86">
        <w:rPr>
          <w:b/>
          <w:bCs/>
        </w:rPr>
        <w:t>Caprine Morphological Diversity Partially Mirrors District-Level Variation in the Dry Seasonal Forest of Piura in Peru</w:t>
      </w:r>
      <w:r>
        <w:rPr>
          <w:b/>
          <w:bCs/>
        </w:rPr>
        <w:t>”</w:t>
      </w:r>
    </w:p>
    <w:p xmlns:w14="http://schemas.microsoft.com/office/word/2010/wordml" w:rsidR="00703872" w:rsidP="00703872" w:rsidRDefault="00703872" w14:paraId="799ADA66" w14:textId="77777777">
      <w:pPr>
        <w:jc w:val="center"/>
        <w:rPr>
          <w:b/>
          <w:bCs/>
        </w:rPr>
      </w:pPr>
    </w:p>
    <w:p xmlns:w14="http://schemas.microsoft.com/office/word/2010/wordml" w:rsidR="00FC337B" w:rsidP="00FC337B" w:rsidRDefault="00FC337B" w14:paraId="432D9CD3" w14:textId="77777777">
      <w:pPr>
        <w:rPr>
          <w:b/>
          <w:bCs/>
        </w:rPr>
      </w:pPr>
      <w:bookmarkStart w:name="_Hlk202546215" w:id="1"/>
      <w:r w:rsidRPr="00F9114F">
        <w:rPr>
          <w:b/>
          <w:bCs/>
        </w:rPr>
        <w:t xml:space="preserve">S </w:t>
      </w:r>
      <w:r>
        <w:rPr>
          <w:b/>
          <w:bCs/>
        </w:rPr>
        <w:t>Table</w:t>
      </w:r>
      <w:r w:rsidRPr="00F9114F">
        <w:rPr>
          <w:b/>
          <w:bCs/>
        </w:rPr>
        <w:t xml:space="preserve"> </w:t>
      </w:r>
      <w:r>
        <w:rPr>
          <w:b/>
          <w:bCs/>
        </w:rPr>
        <w:t>1</w:t>
      </w:r>
      <w:r w:rsidRPr="00F9114F">
        <w:rPr>
          <w:b/>
          <w:bCs/>
        </w:rPr>
        <w:t>.</w:t>
      </w:r>
      <w:r w:rsidRPr="00BC79B4">
        <w:rPr>
          <w:b/>
          <w:bCs/>
        </w:rPr>
        <w:t xml:space="preserve"> </w:t>
      </w:r>
      <w:r>
        <w:rPr>
          <w:b/>
          <w:bCs/>
        </w:rPr>
        <w:t xml:space="preserve"> </w:t>
      </w:r>
      <w:bookmarkStart w:name="_Hlk211430733" w:id="2"/>
      <w:r>
        <w:rPr>
          <w:b/>
          <w:bCs/>
        </w:rPr>
        <w:t>Correlation matrix for body weight and linear body measurement variable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706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xmlns:w14="http://schemas.microsoft.com/office/word/2010/wordml" w:rsidRPr="003D4B5D" w:rsidR="003D4B5D" w:rsidTr="003D4B5D" w14:paraId="7675E10F" w14:textId="77777777">
        <w:trPr>
          <w:trHeight w:val="290"/>
        </w:trPr>
        <w:tc>
          <w:tcPr>
            <w:tcW w:w="45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5691DC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 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CA8775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W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5F838B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EA4061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H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589884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83CE39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G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2F386E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38BE3A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L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8A84D6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BAF932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W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9AC6A4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W</w:t>
            </w:r>
          </w:p>
        </w:tc>
      </w:tr>
      <w:tr xmlns:w14="http://schemas.microsoft.com/office/word/2010/wordml" w:rsidRPr="003D4B5D" w:rsidR="003D4B5D" w:rsidTr="003D4B5D" w14:paraId="1A8E5527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347F04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W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9DA19D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F1DB6C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25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1F9C53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9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60E948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6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8660EC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39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E5210E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8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D5E7C1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1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CCBCEA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7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1C3DB5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3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1C3AB4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30</w:t>
            </w:r>
          </w:p>
        </w:tc>
      </w:tr>
      <w:tr xmlns:w14="http://schemas.microsoft.com/office/word/2010/wordml" w:rsidRPr="003D4B5D" w:rsidR="003D4B5D" w:rsidTr="003D4B5D" w14:paraId="15997304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1657FE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DE8866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25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C77F95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1A4C6F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1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9709A3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93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FD9E0B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2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48E9C2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5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E087B2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2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6684BF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9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A38598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3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ECEFBA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86</w:t>
            </w:r>
          </w:p>
        </w:tc>
      </w:tr>
      <w:tr xmlns:w14="http://schemas.microsoft.com/office/word/2010/wordml" w:rsidRPr="003D4B5D" w:rsidR="003D4B5D" w:rsidTr="003D4B5D" w14:paraId="40ED2C7C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ADE143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H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4BAE29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9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094904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1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E70D02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8ED935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7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D3AA5D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DF9AB4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7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E2DCD2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4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E23B6F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2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B2E25D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6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46FD28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80</w:t>
            </w:r>
          </w:p>
        </w:tc>
      </w:tr>
      <w:tr xmlns:w14="http://schemas.microsoft.com/office/word/2010/wordml" w:rsidRPr="003D4B5D" w:rsidR="003D4B5D" w:rsidTr="003D4B5D" w14:paraId="1828DED9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5D072E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8D4EA4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6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B2D526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93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4BF2FB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7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596EB9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9D8740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4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FE7A2F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4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46455B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4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83A3CB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4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D37A7B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5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B293D7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21</w:t>
            </w:r>
          </w:p>
        </w:tc>
      </w:tr>
      <w:tr xmlns:w14="http://schemas.microsoft.com/office/word/2010/wordml" w:rsidRPr="003D4B5D" w:rsidR="003D4B5D" w:rsidTr="003D4B5D" w14:paraId="3038C114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2F9D6A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G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5AD1B8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39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D073B0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2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971568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C11A66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4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C2A899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6ECAE6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6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0EBBC1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4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E9BEFA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5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F4510E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9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7A6AC9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02</w:t>
            </w:r>
          </w:p>
        </w:tc>
      </w:tr>
      <w:tr xmlns:w14="http://schemas.microsoft.com/office/word/2010/wordml" w:rsidRPr="003D4B5D" w:rsidR="003D4B5D" w:rsidTr="003D4B5D" w14:paraId="7053B7E7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C53DF0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89FE35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8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8E050B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5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086A3A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7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841FA1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4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62420D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6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30BD14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769A66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6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B20B98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5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17AEF5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7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43C173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7</w:t>
            </w:r>
          </w:p>
        </w:tc>
      </w:tr>
      <w:tr xmlns:w14="http://schemas.microsoft.com/office/word/2010/wordml" w:rsidRPr="003D4B5D" w:rsidR="003D4B5D" w:rsidTr="003D4B5D" w14:paraId="0975F81A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6C3082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L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31DE93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1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D898DC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2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1118D4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4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96578E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4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4DBA11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4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8BFB62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6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DBC35A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8645EE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3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D99A62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0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A87DEA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85</w:t>
            </w:r>
          </w:p>
        </w:tc>
      </w:tr>
      <w:tr xmlns:w14="http://schemas.microsoft.com/office/word/2010/wordml" w:rsidRPr="003D4B5D" w:rsidR="003D4B5D" w:rsidTr="003D4B5D" w14:paraId="667251BA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DBBB6D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562353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7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39F5F8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9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420D03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2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9E1298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4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E02B51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5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8EA5B7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5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1C4E1B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3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91312F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BCAD15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63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ECDC10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8</w:t>
            </w:r>
          </w:p>
        </w:tc>
      </w:tr>
      <w:tr xmlns:w14="http://schemas.microsoft.com/office/word/2010/wordml" w:rsidRPr="003D4B5D" w:rsidR="003D4B5D" w:rsidTr="003D4B5D" w14:paraId="3B92BAEC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AB62AE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W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998D40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3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70C0BC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3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42BCFD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6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4FD0638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5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8884EA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9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03F01A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7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C2EAC4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0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594B09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63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44811B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BDC401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68</w:t>
            </w:r>
          </w:p>
        </w:tc>
      </w:tr>
      <w:tr xmlns:w14="http://schemas.microsoft.com/office/word/2010/wordml" w:rsidRPr="003D4B5D" w:rsidR="003D4B5D" w:rsidTr="003D4B5D" w14:paraId="7463D6F9" w14:textId="77777777">
        <w:trPr>
          <w:trHeight w:val="290"/>
        </w:trPr>
        <w:tc>
          <w:tcPr>
            <w:tcW w:w="455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719B50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W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0043418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3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F35024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8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1FA42BE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8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8358FF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21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39E1D0E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0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2717E84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7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B37257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85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6DA5241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73675D3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68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3D4B5D" w:rsidR="003D4B5D" w:rsidP="003D4B5D" w:rsidRDefault="003D4B5D" w14:paraId="5F705B1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B5D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</w:tbl>
    <w:p xmlns:w14="http://schemas.microsoft.com/office/word/2010/wordml" w:rsidR="003D4B5D" w:rsidP="00FC337B" w:rsidRDefault="003D4B5D" w14:paraId="37C2A5BB" w14:textId="77777777">
      <w:pPr>
        <w:rPr>
          <w:b/>
          <w:bCs/>
        </w:rPr>
      </w:pPr>
    </w:p>
    <w:p xmlns:w14="http://schemas.microsoft.com/office/word/2010/wordml" w:rsidR="00FC337B" w:rsidP="00FC337B" w:rsidRDefault="00FC337B" w14:paraId="47E618CD" w14:textId="77777777">
      <w:pPr>
        <w:rPr>
          <w:b/>
          <w:bCs/>
        </w:rPr>
      </w:pPr>
      <w:r w:rsidRPr="00F9114F">
        <w:rPr>
          <w:b/>
          <w:bCs/>
        </w:rPr>
        <w:t xml:space="preserve">S </w:t>
      </w:r>
      <w:r>
        <w:rPr>
          <w:b/>
          <w:bCs/>
        </w:rPr>
        <w:t>Table</w:t>
      </w:r>
      <w:r w:rsidRPr="00F9114F">
        <w:rPr>
          <w:b/>
          <w:bCs/>
        </w:rPr>
        <w:t xml:space="preserve"> </w:t>
      </w:r>
      <w:r>
        <w:rPr>
          <w:b/>
          <w:bCs/>
        </w:rPr>
        <w:t>2</w:t>
      </w:r>
      <w:r w:rsidRPr="00F9114F">
        <w:rPr>
          <w:b/>
          <w:bCs/>
        </w:rPr>
        <w:t>.</w:t>
      </w:r>
      <w:r>
        <w:rPr>
          <w:b/>
          <w:bCs/>
        </w:rPr>
        <w:t xml:space="preserve"> </w:t>
      </w:r>
      <w:bookmarkStart w:name="_Hlk211430760" w:id="3"/>
      <w:r>
        <w:rPr>
          <w:b/>
          <w:bCs/>
        </w:rPr>
        <w:t>Correlation matrix for morphometric indices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xmlns:w14="http://schemas.microsoft.com/office/word/2010/wordml" w:rsidRPr="00FC337B" w:rsidR="00FC337B" w:rsidTr="00024502" w14:paraId="31A0A7EB" w14:textId="77777777">
        <w:trPr>
          <w:trHeight w:val="290"/>
        </w:trPr>
        <w:tc>
          <w:tcPr>
            <w:tcW w:w="50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1525B9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 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F91B2D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387826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V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0A38E0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D8B804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T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BC3E07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P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486B93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P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F7D3B5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C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25ADA5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CTI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278069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</w:t>
            </w:r>
          </w:p>
        </w:tc>
      </w:tr>
      <w:tr xmlns:w14="http://schemas.microsoft.com/office/word/2010/wordml" w:rsidRPr="00FC337B" w:rsidR="00FC337B" w:rsidTr="00024502" w14:paraId="4F3FC465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B56A18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57FE35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640F05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1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451503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E7F053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7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9F770B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82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4ABC14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4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C22550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1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C24A2A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5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4814BA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78</w:t>
            </w:r>
          </w:p>
        </w:tc>
      </w:tr>
      <w:tr xmlns:w14="http://schemas.microsoft.com/office/word/2010/wordml" w:rsidRPr="00FC337B" w:rsidR="00FC337B" w:rsidTr="00024502" w14:paraId="4C0FA557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C5E2D2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V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3F748E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1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0B4729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59C552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52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97ACA1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6A9001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3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C767E9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28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8E2BB0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D2DA50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6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B21D5B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26</w:t>
            </w:r>
          </w:p>
        </w:tc>
      </w:tr>
      <w:tr xmlns:w14="http://schemas.microsoft.com/office/word/2010/wordml" w:rsidRPr="00FC337B" w:rsidR="00FC337B" w:rsidTr="00024502" w14:paraId="3E660925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F46E3B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P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D9B50B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A73E61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52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B4E5B3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80D3D0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EEBAB7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7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21D86E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3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1CC951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1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07FAEE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0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D64C85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91</w:t>
            </w:r>
          </w:p>
        </w:tc>
      </w:tr>
      <w:tr xmlns:w14="http://schemas.microsoft.com/office/word/2010/wordml" w:rsidRPr="00FC337B" w:rsidR="00FC337B" w:rsidTr="00024502" w14:paraId="74D2F9B1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B79A6F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T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507E38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7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AB0345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4D5C5D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8131B0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0009A2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227D13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9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C922A8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E759CE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9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1116EC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45</w:t>
            </w:r>
          </w:p>
        </w:tc>
      </w:tr>
      <w:tr xmlns:w14="http://schemas.microsoft.com/office/word/2010/wordml" w:rsidRPr="00FC337B" w:rsidR="00FC337B" w:rsidTr="00024502" w14:paraId="72AF2FFE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CC1E6B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P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5BE198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82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8E56E3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3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4C0F8B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7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A13213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AEDD11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07B02D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7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A2A029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1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8B27C6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0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25B469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579</w:t>
            </w:r>
          </w:p>
        </w:tc>
      </w:tr>
      <w:tr xmlns:w14="http://schemas.microsoft.com/office/word/2010/wordml" w:rsidRPr="00FC337B" w:rsidR="00FC337B" w:rsidTr="00024502" w14:paraId="4500A9F3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5D1252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P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38A0E3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4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250732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28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35D8B5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3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6B72D9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9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C5DFC4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7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CA3658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37B38D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4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93FBA7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9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5CE1297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90</w:t>
            </w:r>
          </w:p>
        </w:tc>
      </w:tr>
      <w:tr xmlns:w14="http://schemas.microsoft.com/office/word/2010/wordml" w:rsidRPr="00FC337B" w:rsidR="00FC337B" w:rsidTr="00024502" w14:paraId="1EF78DC7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584A27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C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C58E11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1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8BFAB2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C16172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1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682925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A354B4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1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994DE3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4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F1EE45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F2B969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3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63CA0F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17</w:t>
            </w:r>
          </w:p>
        </w:tc>
      </w:tr>
      <w:tr xmlns:w14="http://schemas.microsoft.com/office/word/2010/wordml" w:rsidRPr="00FC337B" w:rsidR="00FC337B" w:rsidTr="00024502" w14:paraId="218201D5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A06DCA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CT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44C49A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5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DB1D0E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6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39A8DE5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0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E66FCC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9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FFB850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0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F2C371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9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7E4B22E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33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3861FA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B7924B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24</w:t>
            </w:r>
          </w:p>
        </w:tc>
      </w:tr>
      <w:tr xmlns:w14="http://schemas.microsoft.com/office/word/2010/wordml" w:rsidRPr="00FC337B" w:rsidR="00FC337B" w:rsidTr="00024502" w14:paraId="3BA43C86" w14:textId="77777777">
        <w:trPr>
          <w:trHeight w:val="290"/>
        </w:trPr>
        <w:tc>
          <w:tcPr>
            <w:tcW w:w="500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38D065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I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2439402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7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35DE38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2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3EE1B4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9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098D12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4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619C89A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57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4D59A64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69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34BFC9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17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15269CD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24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C337B" w:rsidR="00FC337B" w:rsidP="00024502" w:rsidRDefault="00FC337B" w14:paraId="055C292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7B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</w:tbl>
    <w:p xmlns:w14="http://schemas.microsoft.com/office/word/2010/wordml" w:rsidR="00FC337B" w:rsidRDefault="00FC337B" w14:paraId="4E76EB4C" w14:textId="77777777">
      <w:pPr>
        <w:rPr>
          <w:b/>
          <w:bCs/>
        </w:rPr>
      </w:pPr>
    </w:p>
    <w:p xmlns:w14="http://schemas.microsoft.com/office/word/2010/wordml" w:rsidR="003D4B5D" w:rsidRDefault="003D4B5D" w14:paraId="70DD81E1" w14:textId="77777777">
      <w:pPr>
        <w:rPr>
          <w:b/>
          <w:bCs/>
        </w:rPr>
      </w:pPr>
    </w:p>
    <w:p xmlns:w14="http://schemas.microsoft.com/office/word/2010/wordml" w:rsidR="003D4B5D" w:rsidRDefault="003D4B5D" w14:paraId="4BC33E07" w14:textId="77777777">
      <w:pPr>
        <w:rPr>
          <w:b/>
          <w:bCs/>
        </w:rPr>
      </w:pPr>
    </w:p>
    <w:p xmlns:w14="http://schemas.microsoft.com/office/word/2010/wordml" w:rsidR="003D4B5D" w:rsidRDefault="003D4B5D" w14:paraId="6582990F" w14:textId="77777777">
      <w:pPr>
        <w:rPr>
          <w:b/>
          <w:bCs/>
        </w:rPr>
      </w:pPr>
    </w:p>
    <w:p xmlns:w14="http://schemas.microsoft.com/office/word/2010/wordml" w:rsidR="003D4B5D" w:rsidRDefault="003D4B5D" w14:paraId="7804A249" w14:textId="77777777">
      <w:pPr>
        <w:rPr>
          <w:b/>
          <w:bCs/>
        </w:rPr>
      </w:pPr>
    </w:p>
    <w:p xmlns:w14="http://schemas.microsoft.com/office/word/2010/wordml" w:rsidR="003D4B5D" w:rsidRDefault="003D4B5D" w14:paraId="0550719D" w14:textId="77777777">
      <w:pPr>
        <w:rPr>
          <w:b/>
          <w:bCs/>
        </w:rPr>
      </w:pPr>
    </w:p>
    <w:p xmlns:w14="http://schemas.microsoft.com/office/word/2010/wordml" w:rsidR="003D4B5D" w:rsidRDefault="003D4B5D" w14:paraId="36B1DBCE" w14:textId="77777777">
      <w:pPr>
        <w:rPr>
          <w:b/>
          <w:bCs/>
        </w:rPr>
      </w:pPr>
    </w:p>
    <w:p xmlns:w14="http://schemas.microsoft.com/office/word/2010/wordml" w:rsidR="003D4B5D" w:rsidRDefault="003D4B5D" w14:paraId="1C61CCE2" w14:textId="77777777">
      <w:pPr>
        <w:rPr>
          <w:b/>
          <w:bCs/>
        </w:rPr>
      </w:pPr>
    </w:p>
    <w:p xmlns:w14="http://schemas.microsoft.com/office/word/2010/wordml" w:rsidRPr="00680461" w:rsidR="002044B3" w:rsidRDefault="002044B3" w14:paraId="57617DD2" w14:textId="31D84FEC">
      <w:pPr>
        <w:rPr>
          <w:b/>
          <w:bCs/>
        </w:rPr>
      </w:pPr>
      <w:r w:rsidRPr="00680461">
        <w:rPr>
          <w:b/>
          <w:bCs/>
        </w:rPr>
        <w:t>S</w:t>
      </w:r>
      <w:r w:rsidRPr="00680461" w:rsidR="00680461">
        <w:rPr>
          <w:b/>
          <w:bCs/>
        </w:rPr>
        <w:t xml:space="preserve"> </w:t>
      </w:r>
      <w:r w:rsidRPr="00680461" w:rsidR="00045280">
        <w:rPr>
          <w:b/>
          <w:bCs/>
        </w:rPr>
        <w:t>Table</w:t>
      </w:r>
      <w:r w:rsidRPr="00680461">
        <w:rPr>
          <w:b/>
          <w:bCs/>
        </w:rPr>
        <w:t xml:space="preserve"> </w:t>
      </w:r>
      <w:r w:rsidR="00FC337B">
        <w:rPr>
          <w:b/>
          <w:bCs/>
        </w:rPr>
        <w:t>3</w:t>
      </w:r>
      <w:r w:rsidRPr="00680461">
        <w:rPr>
          <w:b/>
          <w:bCs/>
        </w:rPr>
        <w:t xml:space="preserve">. </w:t>
      </w:r>
      <w:r w:rsidRPr="00680461" w:rsidR="00045280">
        <w:rPr>
          <w:b/>
          <w:bCs/>
        </w:rPr>
        <w:t xml:space="preserve">Number of </w:t>
      </w:r>
      <w:r w:rsidR="00A02488">
        <w:rPr>
          <w:b/>
          <w:bCs/>
        </w:rPr>
        <w:t>goats per farmer</w:t>
      </w:r>
      <w:r w:rsidRPr="00680461" w:rsidR="00045280">
        <w:rPr>
          <w:b/>
          <w:bCs/>
        </w:rPr>
        <w:t xml:space="preserve"> assigned to HCA clusters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1280"/>
        <w:gridCol w:w="960"/>
        <w:gridCol w:w="960"/>
        <w:gridCol w:w="960"/>
        <w:gridCol w:w="960"/>
        <w:gridCol w:w="960"/>
      </w:tblGrid>
      <w:tr xmlns:w14="http://schemas.microsoft.com/office/word/2010/wordml" w:rsidRPr="00045280" w:rsidR="00045280" w:rsidTr="00045280" w14:paraId="2A9600C4" w14:textId="77777777">
        <w:trPr>
          <w:trHeight w:val="290"/>
        </w:trPr>
        <w:tc>
          <w:tcPr>
            <w:tcW w:w="12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bookmarkEnd w:id="1"/>
          <w:p w:rsidRPr="00045280" w:rsidR="00045280" w:rsidP="00045280" w:rsidRDefault="00045280" w14:paraId="56D9BB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rict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79FFB6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rmer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620A24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3A3551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xmlns:w14="http://schemas.microsoft.com/office/word/2010/wordml" w:rsidRPr="00045280" w:rsidR="00045280" w:rsidTr="00045280" w14:paraId="18435055" w14:textId="77777777">
        <w:trPr>
          <w:trHeight w:val="290"/>
        </w:trPr>
        <w:tc>
          <w:tcPr>
            <w:tcW w:w="128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045280" w:rsidR="00045280" w:rsidP="00045280" w:rsidRDefault="00045280" w14:paraId="57A8341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045280" w:rsidR="00045280" w:rsidP="00045280" w:rsidRDefault="00045280" w14:paraId="6AE3753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331428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276B43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5909A7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045280" w:rsidR="00045280" w:rsidP="00045280" w:rsidRDefault="00045280" w14:paraId="6260024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xmlns:w14="http://schemas.microsoft.com/office/word/2010/wordml" w:rsidRPr="00045280" w:rsidR="00A02488" w:rsidTr="00A02488" w14:paraId="05AD8614" w14:textId="77777777">
        <w:trPr>
          <w:trHeight w:val="290"/>
        </w:trPr>
        <w:tc>
          <w:tcPr>
            <w:tcW w:w="128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696D82C0" w14:textId="753F420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Catacao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A02488" w14:paraId="293DF098" w14:textId="5E78AE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843BF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A22DBD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659A1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7A0FA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xmlns:w14="http://schemas.microsoft.com/office/word/2010/wordml" w:rsidRPr="00045280" w:rsidR="00A02488" w:rsidTr="00A02488" w14:paraId="2AB97FEB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6CFD6768" w14:textId="7D670BD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074FF2F" w14:textId="4CF3137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36E986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4D951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00E05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4F79FC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</w:tr>
      <w:tr xmlns:w14="http://schemas.microsoft.com/office/word/2010/wordml" w:rsidRPr="00045280" w:rsidR="00A02488" w:rsidTr="00A02488" w14:paraId="452917F8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296D200E" w14:textId="5EC6AC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A739014" w14:textId="2F9A76F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E6B24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F6B2A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D3B5A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90CA5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xmlns:w14="http://schemas.microsoft.com/office/word/2010/wordml" w:rsidRPr="00045280" w:rsidR="00A02488" w:rsidTr="00A02488" w14:paraId="162B7769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54896B85" w14:textId="485FB3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36EEB2C5" w14:textId="29D643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E4D072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C1870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09A4E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ACE44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xmlns:w14="http://schemas.microsoft.com/office/word/2010/wordml" w:rsidRPr="00045280" w:rsidR="00A02488" w:rsidTr="00A02488" w14:paraId="561C8755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1C90A873" w14:textId="41E0A39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749B0B2E" w14:textId="5DD23FD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B08E7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FB4B2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23D2D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015F9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xmlns:w14="http://schemas.microsoft.com/office/word/2010/wordml" w:rsidRPr="00045280" w:rsidR="00A02488" w:rsidTr="00A02488" w14:paraId="79470811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A02488" w:rsidP="00A02488" w:rsidRDefault="00A02488" w14:paraId="1F80B6A0" w14:textId="08B88AE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27EADD6F" w14:textId="2D6277E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83DC5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4DB8CC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5B415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8BA97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</w:tr>
      <w:tr xmlns:w14="http://schemas.microsoft.com/office/word/2010/wordml" w:rsidRPr="00045280" w:rsidR="00A02488" w:rsidTr="00A02488" w14:paraId="3554E175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A02488" w:rsidP="00A02488" w:rsidRDefault="00A02488" w14:paraId="350D6924" w14:textId="116891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E875262" w14:textId="02D4EEE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8705E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9DEB4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FD177B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1EB923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xmlns:w14="http://schemas.microsoft.com/office/word/2010/wordml" w:rsidRPr="00045280" w:rsidR="00A02488" w:rsidTr="00A02488" w14:paraId="2CC29031" w14:textId="77777777">
        <w:trPr>
          <w:trHeight w:val="290"/>
        </w:trPr>
        <w:tc>
          <w:tcPr>
            <w:tcW w:w="128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145A160E" w14:textId="1AEB493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Chulucana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F0CD4AD" w14:textId="77FC3E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A47D6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0FDBF2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19BFB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81731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xmlns:w14="http://schemas.microsoft.com/office/word/2010/wordml" w:rsidRPr="00045280" w:rsidR="00A02488" w:rsidTr="00A02488" w14:paraId="2CE02ED9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3F22616C" w14:textId="137F6F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250039DD" w14:textId="7578DC5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4B88DA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71F2C9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1FF60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D36081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xmlns:w14="http://schemas.microsoft.com/office/word/2010/wordml" w:rsidRPr="00045280" w:rsidR="00A02488" w:rsidTr="00A02488" w14:paraId="6CF0CFB8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2F71F6ED" w14:textId="4197891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421AAF80" w14:textId="43BEBF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4CB8D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FF9A27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6DA65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379A6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xmlns:w14="http://schemas.microsoft.com/office/word/2010/wordml" w:rsidRPr="00045280" w:rsidR="00A02488" w:rsidTr="00A02488" w14:paraId="09691FBF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6D5DC90A" w14:textId="70FA9A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41F686EF" w14:textId="07177A7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9A353D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9D54BB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6C6335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CACBA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xmlns:w14="http://schemas.microsoft.com/office/word/2010/wordml" w:rsidRPr="00045280" w:rsidR="00A02488" w:rsidTr="00A02488" w14:paraId="314D336A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20F39245" w14:textId="314D479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3B3F172A" w14:textId="2D14DF6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E6885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ADBC7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C7531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6F573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xmlns:w14="http://schemas.microsoft.com/office/word/2010/wordml" w:rsidRPr="00045280" w:rsidR="00A02488" w:rsidTr="00A02488" w14:paraId="6770CB03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79BA3F39" w14:textId="7A242E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7918661D" w14:textId="769875B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81262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466B9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3D91D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B5A04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xmlns:w14="http://schemas.microsoft.com/office/word/2010/wordml" w:rsidRPr="00045280" w:rsidR="00A02488" w:rsidTr="00A02488" w14:paraId="67EEA30F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6D291E35" w14:textId="6EE495A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D78DB93" w14:textId="069EBF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08C8E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B3898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53DE7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2F3396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xmlns:w14="http://schemas.microsoft.com/office/word/2010/wordml" w:rsidRPr="00045280" w:rsidR="00A02488" w:rsidTr="00A02488" w14:paraId="09E77DBC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48F26F32" w14:textId="1A75D9B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17A0B32C" w14:textId="799AF1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B0668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FF4A3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73A80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A6904B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xmlns:w14="http://schemas.microsoft.com/office/word/2010/wordml" w:rsidRPr="00045280" w:rsidR="00A02488" w:rsidTr="00A02488" w14:paraId="580E6B96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10CF5C2F" w14:textId="29A4002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7E10241A" w14:textId="44B1D9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C46000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47B7BF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05046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2BD6D1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xmlns:w14="http://schemas.microsoft.com/office/word/2010/wordml" w:rsidRPr="00045280" w:rsidR="00A02488" w:rsidTr="00A02488" w14:paraId="361237F8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3C42411E" w14:textId="0D21643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4C8FDC1" w14:textId="6D430A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DBBB7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57B499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5C235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69DFD7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xmlns:w14="http://schemas.microsoft.com/office/word/2010/wordml" w:rsidRPr="00045280" w:rsidR="00A02488" w:rsidTr="00A02488" w14:paraId="5D9B8627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73F9E83A" w14:textId="64E2FFC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554EEFAE" w14:textId="0CDA433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04DD4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4E6E0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84719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AB99B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xmlns:w14="http://schemas.microsoft.com/office/word/2010/wordml" w:rsidRPr="00045280" w:rsidR="00A02488" w:rsidTr="00A02488" w14:paraId="4828D1B0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32766F38" w14:textId="3292FB9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04958426" w14:textId="386337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6FB60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4A844C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66446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FEA3CB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</w:tr>
      <w:tr xmlns:w14="http://schemas.microsoft.com/office/word/2010/wordml" w:rsidRPr="00045280" w:rsidR="00A02488" w:rsidTr="00A02488" w14:paraId="06B8060C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61011B29" w14:textId="2FB793C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027BE604" w14:textId="698D88C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633CD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C4EE6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9DCB8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3B0F51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xmlns:w14="http://schemas.microsoft.com/office/word/2010/wordml" w:rsidRPr="00045280" w:rsidR="00A02488" w:rsidTr="00A02488" w14:paraId="47682D96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5CCCA9CA" w14:textId="0C9C4F0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329A8366" w14:textId="12F5B99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CAFB1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B44E5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D31E6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E69AE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xmlns:w14="http://schemas.microsoft.com/office/word/2010/wordml" w:rsidRPr="00045280" w:rsidR="00A02488" w:rsidTr="00A02488" w14:paraId="520AD988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02A9A086" w14:textId="22725AC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407FDDAA" w14:textId="0392111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467AA5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7FD8A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74BAA0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6A424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xmlns:w14="http://schemas.microsoft.com/office/word/2010/wordml" w:rsidRPr="00045280" w:rsidR="00A02488" w:rsidTr="00A02488" w14:paraId="2CC23842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0548248E" w14:textId="7ED9ED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3BAF0F83" w14:textId="4BFAF17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5F2E9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2FCAB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256E8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B1416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xmlns:w14="http://schemas.microsoft.com/office/word/2010/wordml" w:rsidRPr="00045280" w:rsidR="00A02488" w:rsidTr="00A02488" w14:paraId="503A3FAE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31F518BD" w14:textId="64EA7CA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22C2DF8E" w14:textId="5B88BDA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9071C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0E528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25304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5E8D4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xmlns:w14="http://schemas.microsoft.com/office/word/2010/wordml" w:rsidRPr="00045280" w:rsidR="00A02488" w:rsidTr="00A02488" w14:paraId="6794E66D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65A9CE8D" w14:textId="4AB78E5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3E65D6FB" w14:textId="6F39136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63F53A4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1C92F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E3B90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E33E2E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xmlns:w14="http://schemas.microsoft.com/office/word/2010/wordml" w:rsidRPr="00045280" w:rsidR="00A02488" w:rsidTr="00A02488" w14:paraId="784C626D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A02488" w:rsidP="00A02488" w:rsidRDefault="00A02488" w14:paraId="5658BF02" w14:textId="38530C3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25A4A0A5" w14:textId="61F311A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7B3A98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27B03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430B1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B2512B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xmlns:w14="http://schemas.microsoft.com/office/word/2010/wordml" w:rsidRPr="00045280" w:rsidR="00A02488" w:rsidTr="00A02488" w14:paraId="29D8C230" w14:textId="77777777">
        <w:trPr>
          <w:trHeight w:val="290"/>
        </w:trPr>
        <w:tc>
          <w:tcPr>
            <w:tcW w:w="128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:rsidRPr="00045280" w:rsidR="00A02488" w:rsidP="00A02488" w:rsidRDefault="00A02488" w14:paraId="2568EF47" w14:textId="1FF714B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Lancon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45B03E0D" w14:textId="1211D7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549489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772E1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D35AC7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F26AD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xmlns:w14="http://schemas.microsoft.com/office/word/2010/wordml" w:rsidRPr="00045280" w:rsidR="00A02488" w:rsidTr="009D2FE6" w14:paraId="780EF2F7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bottom"/>
          </w:tcPr>
          <w:p w:rsidRPr="00045280" w:rsidR="00A02488" w:rsidP="00045280" w:rsidRDefault="00A02488" w14:paraId="7B9E61C2" w14:textId="66AD432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061943C5" w14:textId="60270C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2498C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A9DCD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2EFE9C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48E79A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xmlns:w14="http://schemas.microsoft.com/office/word/2010/wordml" w:rsidRPr="00045280" w:rsidR="00A02488" w:rsidTr="009D2FE6" w14:paraId="0B88DC9F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bottom"/>
          </w:tcPr>
          <w:p w:rsidRPr="00045280" w:rsidR="00A02488" w:rsidP="00045280" w:rsidRDefault="00A02488" w14:paraId="708BEEAE" w14:textId="363CB64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43507A47" w14:textId="36AE5FF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16FD3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A0D05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087DB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7008F5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xmlns:w14="http://schemas.microsoft.com/office/word/2010/wordml" w:rsidRPr="00045280" w:rsidR="00A02488" w:rsidTr="009D2FE6" w14:paraId="21828033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bottom"/>
          </w:tcPr>
          <w:p w:rsidRPr="00045280" w:rsidR="00A02488" w:rsidP="00045280" w:rsidRDefault="00A02488" w14:paraId="1C848094" w14:textId="60CE42F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224565D0" w14:textId="74FBCE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B5FB1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121E7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CC9AE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302BF5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</w:tr>
      <w:tr xmlns:w14="http://schemas.microsoft.com/office/word/2010/wordml" w:rsidRPr="00045280" w:rsidR="00A02488" w:rsidTr="009D2FE6" w14:paraId="7F40304D" w14:textId="77777777">
        <w:trPr>
          <w:trHeight w:val="290"/>
        </w:trPr>
        <w:tc>
          <w:tcPr>
            <w:tcW w:w="1280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267CECDF" w14:textId="274D31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A02488" w:rsidP="00045280" w:rsidRDefault="00B02F06" w14:paraId="2197FC05" w14:textId="375F58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5EAC15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AB67C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15C35AD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A02488" w:rsidP="00045280" w:rsidRDefault="00A02488" w14:paraId="027FE35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xmlns:w14="http://schemas.microsoft.com/office/word/2010/wordml" w:rsidRPr="00045280" w:rsidR="00045280" w:rsidTr="00045280" w14:paraId="16334602" w14:textId="77777777">
        <w:trPr>
          <w:trHeight w:val="290"/>
        </w:trPr>
        <w:tc>
          <w:tcPr>
            <w:tcW w:w="12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045280" w:rsidP="00045280" w:rsidRDefault="00045280" w14:paraId="5C89FB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045280" w:rsidP="00045280" w:rsidRDefault="00045280" w14:paraId="3488F6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045280" w:rsidP="00045280" w:rsidRDefault="00045280" w14:paraId="0562F15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045280" w:rsidP="00045280" w:rsidRDefault="00045280" w14:paraId="3FD086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045280" w:rsidP="00045280" w:rsidRDefault="00045280" w14:paraId="3DD6AA1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045280" w:rsidP="00045280" w:rsidRDefault="00045280" w14:paraId="6F471D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17</w:t>
            </w:r>
          </w:p>
        </w:tc>
      </w:tr>
    </w:tbl>
    <w:p xmlns:w14="http://schemas.microsoft.com/office/word/2010/wordml" w:rsidR="002044B3" w:rsidRDefault="002044B3" w14:paraId="1E6D3E64" w14:textId="77777777"/>
    <w:p xmlns:w14="http://schemas.microsoft.com/office/word/2010/wordml" w:rsidR="002044B3" w:rsidRDefault="002044B3" w14:paraId="5CDF9015" w14:textId="44629CF8"/>
    <w:p xmlns:w14="http://schemas.microsoft.com/office/word/2010/wordml" w:rsidR="00045280" w:rsidRDefault="00045280" w14:paraId="0453877B" w14:textId="77777777"/>
    <w:p xmlns:w14="http://schemas.microsoft.com/office/word/2010/wordml" w:rsidR="003D4B5D" w:rsidRDefault="003D4B5D" w14:paraId="1976A4B6" w14:textId="77777777"/>
    <w:p xmlns:w14="http://schemas.microsoft.com/office/word/2010/wordml" w:rsidR="003D4B5D" w:rsidRDefault="003D4B5D" w14:paraId="58FC5056" w14:textId="77777777"/>
    <w:p xmlns:w14="http://schemas.microsoft.com/office/word/2010/wordml" w:rsidR="003D4B5D" w:rsidRDefault="003D4B5D" w14:paraId="241FA773" w14:textId="77777777"/>
    <w:p xmlns:w14="http://schemas.microsoft.com/office/word/2010/wordml" w:rsidR="00045280" w:rsidP="00045280" w:rsidRDefault="00045280" w14:paraId="3A23D05A" w14:textId="65C6CB71">
      <w:bookmarkStart w:name="_Hlk202546233" w:id="4"/>
      <w:r w:rsidRPr="00680461">
        <w:rPr>
          <w:b/>
          <w:bCs/>
        </w:rPr>
        <w:t xml:space="preserve">S Table </w:t>
      </w:r>
      <w:r w:rsidR="00FC337B">
        <w:rPr>
          <w:b/>
          <w:bCs/>
        </w:rPr>
        <w:t>4</w:t>
      </w:r>
      <w:r w:rsidRPr="00680461">
        <w:rPr>
          <w:b/>
          <w:bCs/>
        </w:rPr>
        <w:t xml:space="preserve">. </w:t>
      </w:r>
      <w:bookmarkStart w:name="_Hlk211430791" w:id="5"/>
      <w:r w:rsidR="00A02488">
        <w:rPr>
          <w:b/>
          <w:bCs/>
        </w:rPr>
        <w:t>Distribution</w:t>
      </w:r>
      <w:r w:rsidRPr="00680461">
        <w:rPr>
          <w:b/>
          <w:bCs/>
        </w:rPr>
        <w:t xml:space="preserve"> (%) of </w:t>
      </w:r>
      <w:r w:rsidR="00A02488">
        <w:rPr>
          <w:b/>
          <w:bCs/>
        </w:rPr>
        <w:t>goats</w:t>
      </w:r>
      <w:r w:rsidRPr="00680461">
        <w:rPr>
          <w:b/>
          <w:bCs/>
        </w:rPr>
        <w:t xml:space="preserve"> </w:t>
      </w:r>
      <w:r w:rsidR="00A02488">
        <w:rPr>
          <w:b/>
          <w:bCs/>
        </w:rPr>
        <w:t xml:space="preserve">per farmer </w:t>
      </w:r>
      <w:r w:rsidRPr="00680461">
        <w:rPr>
          <w:b/>
          <w:bCs/>
        </w:rPr>
        <w:t>assigned to HCA clusters</w:t>
      </w:r>
      <w:bookmarkEnd w:id="5"/>
    </w:p>
    <w:tbl>
      <w:tblPr>
        <w:tblW w:w="6140" w:type="dxa"/>
        <w:tblLook w:val="04A0" w:firstRow="1" w:lastRow="0" w:firstColumn="1" w:lastColumn="0" w:noHBand="0" w:noVBand="1"/>
      </w:tblPr>
      <w:tblGrid>
        <w:gridCol w:w="1340"/>
        <w:gridCol w:w="960"/>
        <w:gridCol w:w="1116"/>
        <w:gridCol w:w="882"/>
        <w:gridCol w:w="882"/>
        <w:gridCol w:w="960"/>
      </w:tblGrid>
      <w:tr xmlns:w14="http://schemas.microsoft.com/office/word/2010/wordml" w:rsidRPr="00045280" w:rsidR="00045280" w:rsidTr="00A02488" w14:paraId="586E46D2" w14:textId="77777777">
        <w:trPr>
          <w:trHeight w:val="290"/>
        </w:trPr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bookmarkEnd w:id="4"/>
          <w:p w:rsidRPr="00045280" w:rsidR="00045280" w:rsidP="00045280" w:rsidRDefault="00045280" w14:paraId="659DB3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rict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6DFB19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rmer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550B36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2A3F46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xmlns:w14="http://schemas.microsoft.com/office/word/2010/wordml" w:rsidRPr="00045280" w:rsidR="00045280" w:rsidTr="00A02488" w14:paraId="77F4F43B" w14:textId="77777777">
        <w:trPr>
          <w:trHeight w:val="290"/>
        </w:trPr>
        <w:tc>
          <w:tcPr>
            <w:tcW w:w="134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045280" w:rsidR="00045280" w:rsidP="00045280" w:rsidRDefault="00045280" w14:paraId="199FBCA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045280" w:rsidR="00045280" w:rsidP="00045280" w:rsidRDefault="00045280" w14:paraId="2016499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1212BC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73E25A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045280" w:rsidP="00045280" w:rsidRDefault="00045280" w14:paraId="4DC6BD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045280" w:rsidR="00045280" w:rsidP="00045280" w:rsidRDefault="00045280" w14:paraId="5C6709E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xmlns:w14="http://schemas.microsoft.com/office/word/2010/wordml" w:rsidRPr="00045280" w:rsidR="00B02F06" w:rsidTr="00A02488" w14:paraId="011FC392" w14:textId="77777777">
        <w:trPr>
          <w:trHeight w:val="290"/>
        </w:trPr>
        <w:tc>
          <w:tcPr>
            <w:tcW w:w="134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A02488" w:rsidR="00B02F06" w:rsidP="00B02F06" w:rsidRDefault="00B02F06" w14:paraId="0B4A768B" w14:textId="46CCE1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es-PE"/>
                <w14:ligatures w14:val="none"/>
              </w:rPr>
            </w:pPr>
            <w:r w:rsidRPr="00A02488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es-PE"/>
                <w14:ligatures w14:val="none"/>
              </w:rPr>
              <w:t>Catacao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42B276C2" w14:textId="3D58390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382B6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8.6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noWrap/>
            <w:vAlign w:val="bottom"/>
            <w:hideMark/>
          </w:tcPr>
          <w:p w:rsidRPr="00045280" w:rsidR="00B02F06" w:rsidP="00B02F06" w:rsidRDefault="00B02F06" w14:paraId="589319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7.1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E54EE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B5D30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6D62092B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3A9E7029" w14:textId="26ECF0B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B41B09B" w14:textId="76DC0F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2211C3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noWrap/>
            <w:vAlign w:val="bottom"/>
            <w:hideMark/>
          </w:tcPr>
          <w:p w:rsidRPr="00045280" w:rsidR="00B02F06" w:rsidP="00B02F06" w:rsidRDefault="00B02F06" w14:paraId="5B43ADF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6.9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E75A3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212916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01F25899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5069926" w14:textId="16B6F6B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492E419D" w14:textId="748C12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E97F2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noWrap/>
            <w:vAlign w:val="bottom"/>
            <w:hideMark/>
          </w:tcPr>
          <w:p w:rsidRPr="00045280" w:rsidR="00B02F06" w:rsidP="00B02F06" w:rsidRDefault="00B02F06" w14:paraId="7646FF5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3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CBDA0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1B182C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0F18D6BD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493D8C52" w14:textId="5D57711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593CFC1C" w14:textId="61CA3E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3A0923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3.1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21726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D3544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1.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F976C0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0976F324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46F2C3FC" w14:textId="0451645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A5584A5" w14:textId="6DD36BD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DCE8F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1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866C7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A0ED5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62877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61846978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335A57EA" w14:textId="7FC9C82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2BEB6973" w14:textId="36D0D41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13938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C000"/>
            <w:noWrap/>
            <w:vAlign w:val="bottom"/>
            <w:hideMark/>
          </w:tcPr>
          <w:p w:rsidRPr="00045280" w:rsidR="00B02F06" w:rsidP="00B02F06" w:rsidRDefault="00B02F06" w14:paraId="0B3A14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1.1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E38A3F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DF8168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1265B51F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2FCEFE55" w14:textId="0DD71C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32FFBF46" w14:textId="2DF0360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859A3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1DC225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51D2B8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B1AE8E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147E8753" w14:textId="77777777">
        <w:trPr>
          <w:trHeight w:val="290"/>
        </w:trPr>
        <w:tc>
          <w:tcPr>
            <w:tcW w:w="134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2E21983" w14:textId="4BB45E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Chulucana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16F999B9" w14:textId="5CFF6EE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08B0D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19573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D83D6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5D7D7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7310ED28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551A494D" w14:textId="7660FCE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C7AFA1E" w14:textId="0F348BF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4DA47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4F0750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7C586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FC0D0A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0FC68226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B66FF9B" w14:textId="4B09919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968C2AF" w14:textId="7704BF0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301AAA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3.8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1FBFA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ACF28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84FFDC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2C9BE368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4D7BA5A6" w14:textId="4DCE3A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1B8EB3D7" w14:textId="2080063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C95ED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6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EB6393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FBED2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6AB81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64D560C5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736FE0EC" w14:textId="2551D6D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2614BD44" w14:textId="1AAD47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4AD93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1F3E50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4A6733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09FFDB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38712E62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8EE591B" w14:textId="52DD71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1ADD3E19" w14:textId="4128A99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4A3FE0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2552E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8D97A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A30AD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4FB3DD2E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90D298F" w14:textId="406E861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3900497D" w14:textId="16E018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B1001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1.4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01745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7D5E9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4605B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64000BE6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42390321" w14:textId="472566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2039E587" w14:textId="290739F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8272C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7.8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1D10D6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BFB91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CF8130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5C119056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70D57482" w14:textId="67901B7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47E38607" w14:textId="60DDCD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E999C7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5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614B74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3C914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41747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4C57F323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28DB2609" w14:textId="06DA149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7A4EE53B" w14:textId="4A76DE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FBD10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34038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1CB55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09A591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72B5B049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5175942" w14:textId="156D4C5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4BC8271F" w14:textId="608071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891AA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748B85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BD4C8A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D21BF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3628FB1B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3F38D841" w14:textId="2CA330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02CD19A6" w14:textId="04D77BC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15D95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E3294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567DB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C5A7A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7720AEC1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5D360DE7" w14:textId="06F885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7DC0419D" w14:textId="1098F35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3A217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C5B20A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F011CE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6.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8BDDF0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1778F38A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3BDD2550" w14:textId="70D9AE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2DED4A00" w14:textId="74E70FB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33CB6F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1.5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B4421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FB9E0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8F198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1CB1CD25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1623BE91" w14:textId="6CAF152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74527473" w14:textId="3288D4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A4A4D5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F8532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3E3F8E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BD104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7206AC60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6C17BF68" w14:textId="608A043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616F71C" w14:textId="1D76FD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A12D09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3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ED97F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8F1F73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5A690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0E31CE49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050FDACF" w14:textId="1AE8729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4C49FB75" w14:textId="0F5D9EA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D40A3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1.1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3CF2F3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E5326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6F4F39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7C147A16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27C3859C" w14:textId="1DE004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12E98944" w14:textId="44F9E4F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443B62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4AF650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7C2E71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B27AC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085B47CC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389C9368" w14:textId="0F09175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9CFC888" w14:textId="1EA284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34CFBB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5.2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B62AF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3EABE9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F9E56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A02488" w14:paraId="7B141E34" w14:textId="77777777">
        <w:trPr>
          <w:trHeight w:val="290"/>
        </w:trPr>
        <w:tc>
          <w:tcPr>
            <w:tcW w:w="1340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045280" w:rsidR="00B02F06" w:rsidP="00B02F06" w:rsidRDefault="00B02F06" w14:paraId="30DE10BC" w14:textId="4E8ECEB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Lancon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5234DBE8" w14:textId="5157B7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bottom"/>
            <w:hideMark/>
          </w:tcPr>
          <w:p w:rsidRPr="00045280" w:rsidR="00B02F06" w:rsidP="00B02F06" w:rsidRDefault="00B02F06" w14:paraId="50E5246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1B35EF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594DE1E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BDFFDB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F40EA8" w14:paraId="51823F11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4DD7A5DA" w14:textId="550AB13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5028ADD" w14:textId="2A6A0CC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bottom"/>
            <w:hideMark/>
          </w:tcPr>
          <w:p w:rsidRPr="00045280" w:rsidR="00B02F06" w:rsidP="00B02F06" w:rsidRDefault="00B02F06" w14:paraId="2D9624F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5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415DC8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5BAAA2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51E2B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F40EA8" w14:paraId="0CF41494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CBA5DD9" w14:textId="6B325BC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64AF0C2C" w14:textId="3A7BCB2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bottom"/>
            <w:hideMark/>
          </w:tcPr>
          <w:p w:rsidRPr="00045280" w:rsidR="00B02F06" w:rsidP="00B02F06" w:rsidRDefault="00B02F06" w14:paraId="2A72D2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1.7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206E1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2CF4678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73525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F40EA8" w14:paraId="60966026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AC62F5C" w14:textId="6E35A64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70139BBC" w14:textId="66A964F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bottom"/>
            <w:hideMark/>
          </w:tcPr>
          <w:p w:rsidRPr="00045280" w:rsidR="00B02F06" w:rsidP="00B02F06" w:rsidRDefault="00B02F06" w14:paraId="3B4A67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3.6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07CB1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3AA63B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16373FC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xmlns:w14="http://schemas.microsoft.com/office/word/2010/wordml" w:rsidRPr="00045280" w:rsidR="00B02F06" w:rsidTr="00F40EA8" w14:paraId="6813C25A" w14:textId="77777777">
        <w:trPr>
          <w:trHeight w:val="290"/>
        </w:trPr>
        <w:tc>
          <w:tcPr>
            <w:tcW w:w="1340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03F38E1D" w14:textId="0D6CB63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045280" w:rsidR="00B02F06" w:rsidP="00B02F06" w:rsidRDefault="00B02F06" w14:paraId="319FAF20" w14:textId="58AB59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bottom"/>
            <w:hideMark/>
          </w:tcPr>
          <w:p w:rsidRPr="00045280" w:rsidR="00B02F06" w:rsidP="00B02F06" w:rsidRDefault="00B02F06" w14:paraId="560E282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8.2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8265B1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728191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045280" w:rsidR="00B02F06" w:rsidP="00B02F06" w:rsidRDefault="00B02F06" w14:paraId="6FAA01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45280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</w:tbl>
    <w:p xmlns:w14="http://schemas.microsoft.com/office/word/2010/wordml" w:rsidR="00045280" w:rsidRDefault="00680461" w14:paraId="5EC802E4" w14:textId="4A1FBABC">
      <w:r>
        <w:t>Orange color indicates farmers from Catacaos which contributed more than 50% of their animals to cluster 2. Blue indicates the same for Lancones farmers in Cluster 1.</w:t>
      </w:r>
    </w:p>
    <w:p xmlns:w14="http://schemas.microsoft.com/office/word/2010/wordml" w:rsidR="00F9114F" w:rsidRDefault="00F9114F" w14:paraId="422B1BCD" w14:textId="77777777"/>
    <w:p xmlns:w14="http://schemas.microsoft.com/office/word/2010/wordml" w:rsidR="00F9114F" w:rsidRDefault="00F9114F" w14:paraId="5AE4C850" w14:textId="77777777"/>
    <w:p xmlns:w14="http://schemas.microsoft.com/office/word/2010/wordml" w:rsidR="00770B85" w:rsidRDefault="00770B85" w14:paraId="21409BCF" w14:textId="77777777"/>
    <w:p xmlns:w14="http://schemas.microsoft.com/office/word/2010/wordml" w:rsidR="00770B85" w:rsidRDefault="00770B85" w14:paraId="3AAD6764" w14:textId="77777777"/>
    <w:p xmlns:w14="http://schemas.microsoft.com/office/word/2010/wordml" w:rsidR="00770B85" w:rsidRDefault="00770B85" w14:paraId="1F4620AC" w14:textId="77777777"/>
    <w:p xmlns:w14="http://schemas.microsoft.com/office/word/2010/wordml" w:rsidR="00886CD0" w:rsidP="00770B85" w:rsidRDefault="00886CD0" w14:paraId="147ADAD4" w14:textId="03967CA4">
      <w:pPr>
        <w:rPr>
          <w:b/>
          <w:bCs/>
        </w:rPr>
      </w:pPr>
      <w:bookmarkStart w:name="_Hlk202546200" w:id="6"/>
      <w:r>
        <w:rPr>
          <w:b/>
          <w:bCs/>
        </w:rPr>
        <w:t>S Table</w:t>
      </w:r>
      <w:r w:rsidRPr="0092107F">
        <w:rPr>
          <w:b/>
          <w:bCs/>
        </w:rPr>
        <w:t xml:space="preserve"> </w:t>
      </w:r>
      <w:r w:rsidR="00FC337B">
        <w:rPr>
          <w:b/>
          <w:bCs/>
        </w:rPr>
        <w:t>5</w:t>
      </w:r>
      <w:r>
        <w:rPr>
          <w:b/>
          <w:bCs/>
        </w:rPr>
        <w:t xml:space="preserve">. </w:t>
      </w:r>
      <w:bookmarkStart w:name="_Hlk211430806" w:id="7"/>
      <w:r>
        <w:rPr>
          <w:b/>
          <w:bCs/>
        </w:rPr>
        <w:t>Loadings of LBMs to the principal components</w:t>
      </w: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1626"/>
        <w:gridCol w:w="1200"/>
        <w:gridCol w:w="1200"/>
        <w:gridCol w:w="1200"/>
        <w:gridCol w:w="1200"/>
        <w:gridCol w:w="1200"/>
      </w:tblGrid>
      <w:tr xmlns:w14="http://schemas.microsoft.com/office/word/2010/wordml" w:rsidRPr="00886CD0" w:rsidR="00886CD0" w:rsidTr="00886CD0" w14:paraId="5EFAE10F" w14:textId="77777777">
        <w:trPr>
          <w:trHeight w:val="290"/>
          <w:jc w:val="center"/>
        </w:trPr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bookmarkEnd w:id="7"/>
          <w:p w:rsidRPr="00886CD0" w:rsidR="00886CD0" w:rsidP="00886CD0" w:rsidRDefault="00D624D0" w14:paraId="3D53ED7F" w14:textId="6E35E8AF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Morphometric trait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7CAF0E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F89EBD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2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928BFD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B53774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4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C150F5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5</w:t>
            </w:r>
          </w:p>
        </w:tc>
      </w:tr>
      <w:tr xmlns:w14="http://schemas.microsoft.com/office/word/2010/wordml" w:rsidRPr="00886CD0" w:rsidR="00886CD0" w:rsidTr="00886CD0" w14:paraId="4F6E2200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998F5D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BW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C1BD01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82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320B92F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111206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915357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DB0B72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xmlns:w14="http://schemas.microsoft.com/office/word/2010/wordml" w:rsidRPr="00886CD0" w:rsidR="00886CD0" w:rsidTr="00886CD0" w14:paraId="0B74EA6B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F1B344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WH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1B0601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69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663B20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6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9B124D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BDFEAD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841B2C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xmlns:w14="http://schemas.microsoft.com/office/word/2010/wordml" w:rsidRPr="00886CD0" w:rsidR="00886CD0" w:rsidTr="00886CD0" w14:paraId="6C670353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F51C83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RH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F7B9CE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71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4404F5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22FD61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035911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320B090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</w:tr>
      <w:tr xmlns:w14="http://schemas.microsoft.com/office/word/2010/wordml" w:rsidRPr="00886CD0" w:rsidR="00886CD0" w:rsidTr="00886CD0" w14:paraId="2F2DB6D4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6F76B8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BL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CE60FB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68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0F58CE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272ABD2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2DA74F1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69221F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xmlns:w14="http://schemas.microsoft.com/office/word/2010/wordml" w:rsidRPr="00886CD0" w:rsidR="00886CD0" w:rsidTr="00886CD0" w14:paraId="0A7DC8FF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7CBC26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CG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2EEDA5A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83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DF91FB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94332E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203DBF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919B69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xmlns:w14="http://schemas.microsoft.com/office/word/2010/wordml" w:rsidRPr="00886CD0" w:rsidR="00886CD0" w:rsidTr="00886CD0" w14:paraId="4AFE7CED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6949CD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E5141B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75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E52D50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AC28B2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461913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E0CC56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</w:tr>
      <w:tr xmlns:w14="http://schemas.microsoft.com/office/word/2010/wordml" w:rsidRPr="00886CD0" w:rsidR="00886CD0" w:rsidTr="00886CD0" w14:paraId="7FC92547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200B6F0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RL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1AF651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7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70C50AE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23F1B2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A0170A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44C579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</w:tr>
      <w:tr xmlns:w14="http://schemas.microsoft.com/office/word/2010/wordml" w:rsidRPr="00886CD0" w:rsidR="00886CD0" w:rsidTr="00886CD0" w14:paraId="4BA9E8D3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2A8046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2BF090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76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5CAA1F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9B5738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211EBFB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33AE957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93</w:t>
            </w:r>
          </w:p>
        </w:tc>
      </w:tr>
      <w:tr xmlns:w14="http://schemas.microsoft.com/office/word/2010/wordml" w:rsidRPr="00886CD0" w:rsidR="00886CD0" w:rsidTr="00886CD0" w14:paraId="386ED3C0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5055CFA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CW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70B195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56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FD743B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25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04DB70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1073181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2A707CC1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</w:tr>
      <w:tr xmlns:w14="http://schemas.microsoft.com/office/word/2010/wordml" w:rsidRPr="00886CD0" w:rsidR="00886CD0" w:rsidTr="00886CD0" w14:paraId="4549F431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EBE4C3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RW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357E76D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72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FA17A3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00DB13C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6F91C9A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886CD0" w:rsidR="00886CD0" w:rsidP="00886CD0" w:rsidRDefault="00886CD0" w14:paraId="46F1CCC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886CD0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40</w:t>
            </w:r>
          </w:p>
        </w:tc>
      </w:tr>
    </w:tbl>
    <w:p xmlns:w14="http://schemas.microsoft.com/office/word/2010/wordml" w:rsidR="00D624D0" w:rsidP="00D624D0" w:rsidRDefault="00D624D0" w14:paraId="43CD3992" w14:textId="252C7AE3">
      <w:r w:rsidRPr="005A2941">
        <w:rPr>
          <w:sz w:val="22"/>
          <w:szCs w:val="22"/>
        </w:rPr>
        <w:t xml:space="preserve">BW: body weight; WH: withers height; RH: rump height; BL: body length; CG: chest girth; CP: cannon perimeter; RL: rump length; </w:t>
      </w:r>
      <w:r>
        <w:rPr>
          <w:sz w:val="22"/>
          <w:szCs w:val="22"/>
        </w:rPr>
        <w:t>B</w:t>
      </w:r>
      <w:r w:rsidRPr="005A2941">
        <w:rPr>
          <w:sz w:val="22"/>
          <w:szCs w:val="22"/>
        </w:rPr>
        <w:t xml:space="preserve">D: </w:t>
      </w:r>
      <w:r>
        <w:rPr>
          <w:sz w:val="22"/>
          <w:szCs w:val="22"/>
        </w:rPr>
        <w:t>body</w:t>
      </w:r>
      <w:r w:rsidRPr="005A2941">
        <w:rPr>
          <w:sz w:val="22"/>
          <w:szCs w:val="22"/>
        </w:rPr>
        <w:t xml:space="preserve"> depth; CW: chest width, RW: rump width</w:t>
      </w:r>
    </w:p>
    <w:p xmlns:w14="http://schemas.microsoft.com/office/word/2010/wordml" w:rsidR="00886CD0" w:rsidP="00770B85" w:rsidRDefault="00886CD0" w14:paraId="259F9A4C" w14:textId="77777777">
      <w:pPr>
        <w:rPr>
          <w:b/>
          <w:bCs/>
        </w:rPr>
      </w:pPr>
    </w:p>
    <w:p xmlns:w14="http://schemas.microsoft.com/office/word/2010/wordml" w:rsidR="00886CD0" w:rsidP="00770B85" w:rsidRDefault="00886CD0" w14:paraId="71E6E3BF" w14:textId="6EA35415">
      <w:pPr>
        <w:rPr>
          <w:b/>
          <w:bCs/>
        </w:rPr>
      </w:pPr>
      <w:r>
        <w:rPr>
          <w:b/>
          <w:bCs/>
        </w:rPr>
        <w:t>S Table</w:t>
      </w:r>
      <w:r w:rsidRPr="0092107F">
        <w:rPr>
          <w:b/>
          <w:bCs/>
        </w:rPr>
        <w:t xml:space="preserve"> </w:t>
      </w:r>
      <w:r w:rsidR="00FC337B">
        <w:rPr>
          <w:b/>
          <w:bCs/>
        </w:rPr>
        <w:t>6</w:t>
      </w:r>
      <w:r>
        <w:rPr>
          <w:b/>
          <w:bCs/>
        </w:rPr>
        <w:t xml:space="preserve">. </w:t>
      </w:r>
      <w:bookmarkStart w:name="_Hlk211430821" w:id="8"/>
      <w:r>
        <w:rPr>
          <w:b/>
          <w:bCs/>
        </w:rPr>
        <w:t>Loadings of the morphometric indices to the principal components</w:t>
      </w:r>
      <w:bookmarkEnd w:id="8"/>
    </w:p>
    <w:tbl>
      <w:tblPr>
        <w:tblW w:w="7670" w:type="dxa"/>
        <w:jc w:val="center"/>
        <w:tblLook w:val="04A0" w:firstRow="1" w:lastRow="0" w:firstColumn="1" w:lastColumn="0" w:noHBand="0" w:noVBand="1"/>
      </w:tblPr>
      <w:tblGrid>
        <w:gridCol w:w="1670"/>
        <w:gridCol w:w="1200"/>
        <w:gridCol w:w="1200"/>
        <w:gridCol w:w="1200"/>
        <w:gridCol w:w="1200"/>
        <w:gridCol w:w="1200"/>
      </w:tblGrid>
      <w:tr xmlns:w14="http://schemas.microsoft.com/office/word/2010/wordml" w:rsidRPr="00186BA9" w:rsidR="00186BA9" w:rsidTr="00D624D0" w14:paraId="3056338F" w14:textId="77777777">
        <w:trPr>
          <w:trHeight w:val="290"/>
          <w:jc w:val="center"/>
        </w:trPr>
        <w:tc>
          <w:tcPr>
            <w:tcW w:w="1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0CA5A2E" w14:textId="7601A913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 Morphometric Indice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2DF26C6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8368A0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2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F59449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EA95B3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4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21CA79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Dim.5</w:t>
            </w:r>
          </w:p>
        </w:tc>
      </w:tr>
      <w:tr xmlns:w14="http://schemas.microsoft.com/office/word/2010/wordml" w:rsidRPr="00186BA9" w:rsidR="00186BA9" w:rsidTr="00D624D0" w14:paraId="0D38D886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604B76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BO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2DFD156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12AFDB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44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955160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03AC04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29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8EED39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56</w:t>
            </w:r>
          </w:p>
        </w:tc>
      </w:tr>
      <w:tr xmlns:w14="http://schemas.microsoft.com/office/word/2010/wordml" w:rsidRPr="00186BA9" w:rsidR="00186BA9" w:rsidTr="00D624D0" w14:paraId="78A25536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8D73FC8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PV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4B6B0D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FAB62D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CFB2B5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48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ABB929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8F34B7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76</w:t>
            </w:r>
          </w:p>
        </w:tc>
      </w:tr>
      <w:tr xmlns:w14="http://schemas.microsoft.com/office/word/2010/wordml" w:rsidRPr="00186BA9" w:rsidR="00186BA9" w:rsidTr="00D624D0" w14:paraId="5DA7CD90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6AC020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PP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FD6F23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416940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313A846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2CF70AF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1C6B5BA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xmlns:w14="http://schemas.microsoft.com/office/word/2010/wordml" w:rsidRPr="00186BA9" w:rsidR="00186BA9" w:rsidTr="00D624D0" w14:paraId="1F2F431C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985FA7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MT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3E7337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7AE8D4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E6F0BC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8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1522A39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CEB6FD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62</w:t>
            </w:r>
          </w:p>
        </w:tc>
      </w:tr>
      <w:tr xmlns:w14="http://schemas.microsoft.com/office/word/2010/wordml" w:rsidRPr="00186BA9" w:rsidR="00186BA9" w:rsidTr="00D624D0" w14:paraId="3B4172C7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32E4A2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TP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1DEE6B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68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F452DAD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BF63F1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0DEDE9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10D6DF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88</w:t>
            </w:r>
          </w:p>
        </w:tc>
      </w:tr>
      <w:tr xmlns:w14="http://schemas.microsoft.com/office/word/2010/wordml" w:rsidRPr="00186BA9" w:rsidR="00186BA9" w:rsidTr="00D624D0" w14:paraId="35ECA08D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8DD1D6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LP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35BDBB7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ACE26F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1B99DEE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48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28ECA94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1A25C469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80</w:t>
            </w:r>
          </w:p>
        </w:tc>
      </w:tr>
      <w:tr xmlns:w14="http://schemas.microsoft.com/office/word/2010/wordml" w:rsidRPr="00186BA9" w:rsidR="00186BA9" w:rsidTr="00D624D0" w14:paraId="0DD7D87A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1D801B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CC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6C77232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74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C74CD6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7F85E6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0E497C0B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34286C84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36</w:t>
            </w:r>
          </w:p>
        </w:tc>
      </w:tr>
      <w:tr xmlns:w14="http://schemas.microsoft.com/office/word/2010/wordml" w:rsidRPr="00186BA9" w:rsidR="00186BA9" w:rsidTr="00D624D0" w14:paraId="348A5ECC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2C986F9A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RCT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EFE320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41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28D1EA2C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1811534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26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6BB5AF73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3418BFFF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xmlns:w14="http://schemas.microsoft.com/office/word/2010/wordml" w:rsidRPr="00186BA9" w:rsidR="00186BA9" w:rsidTr="00D624D0" w14:paraId="3D07DDA3" w14:textId="77777777">
        <w:trPr>
          <w:trHeight w:val="290"/>
          <w:jc w:val="center"/>
        </w:trPr>
        <w:tc>
          <w:tcPr>
            <w:tcW w:w="1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3B6384B0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14:ligatures w14:val="none"/>
              </w:rPr>
              <w:t>CLI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73E61FD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5E60550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32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30AA7975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170252C6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186BA9" w:rsidR="00186BA9" w:rsidP="00186BA9" w:rsidRDefault="00186BA9" w14:paraId="4F2E4487" w14:textId="77777777">
            <w:pPr>
              <w:spacing w:after="0" w:line="240" w:lineRule="auto"/>
              <w:jc w:val="center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186BA9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0.156</w:t>
            </w:r>
          </w:p>
        </w:tc>
      </w:tr>
    </w:tbl>
    <w:p xmlns:w14="http://schemas.microsoft.com/office/word/2010/wordml" w:rsidR="00D624D0" w:rsidP="00D624D0" w:rsidRDefault="00D624D0" w14:paraId="76EADEA0" w14:textId="77777777">
      <w:pPr>
        <w:jc w:val="both"/>
        <w:rPr>
          <w:b/>
          <w:bCs/>
          <w:sz w:val="22"/>
          <w:szCs w:val="22"/>
        </w:rPr>
      </w:pPr>
      <w:r>
        <w:rPr>
          <w:sz w:val="22"/>
          <w:szCs w:val="22"/>
        </w:rPr>
        <w:t>BOI: body index; PVI: pelvic index; PPI: proportionality index; MTI: metacarpal-thoracic index; TPI: transversal pelvic index; LPI: longitudinal pelvic index; CCI; compactness index; RCTI: relative cannon thickness index; CLI: cannon load index.</w:t>
      </w:r>
    </w:p>
    <w:p xmlns:w14="http://schemas.microsoft.com/office/word/2010/wordml" w:rsidR="00886CD0" w:rsidP="00770B85" w:rsidRDefault="00886CD0" w14:paraId="18F8D5BF" w14:textId="77777777">
      <w:pPr>
        <w:rPr>
          <w:b/>
          <w:bCs/>
        </w:rPr>
      </w:pPr>
    </w:p>
    <w:p xmlns:w14="http://schemas.microsoft.com/office/word/2010/wordml" w:rsidR="003D4B5D" w:rsidP="00770B85" w:rsidRDefault="003D4B5D" w14:paraId="372BEF28" w14:textId="77777777">
      <w:pPr>
        <w:rPr>
          <w:b/>
          <w:bCs/>
        </w:rPr>
      </w:pPr>
    </w:p>
    <w:p xmlns:w14="http://schemas.microsoft.com/office/word/2010/wordml" w:rsidR="003D4B5D" w:rsidP="00770B85" w:rsidRDefault="003D4B5D" w14:paraId="4CFE23D1" w14:textId="77777777">
      <w:pPr>
        <w:rPr>
          <w:b/>
          <w:bCs/>
        </w:rPr>
      </w:pPr>
    </w:p>
    <w:p xmlns:w14="http://schemas.microsoft.com/office/word/2010/wordml" w:rsidR="003D4B5D" w:rsidP="00770B85" w:rsidRDefault="003D4B5D" w14:paraId="37BEF8F9" w14:textId="77777777">
      <w:pPr>
        <w:rPr>
          <w:b/>
          <w:bCs/>
        </w:rPr>
      </w:pPr>
    </w:p>
    <w:p xmlns:w14="http://schemas.microsoft.com/office/word/2010/wordml" w:rsidR="003D4B5D" w:rsidP="00770B85" w:rsidRDefault="003D4B5D" w14:paraId="36D8A354" w14:textId="77777777">
      <w:pPr>
        <w:rPr>
          <w:b/>
          <w:bCs/>
        </w:rPr>
      </w:pPr>
    </w:p>
    <w:p xmlns:w14="http://schemas.microsoft.com/office/word/2010/wordml" w:rsidR="003D4B5D" w:rsidP="00770B85" w:rsidRDefault="003D4B5D" w14:paraId="555357A8" w14:textId="77777777">
      <w:pPr>
        <w:rPr>
          <w:b/>
          <w:bCs/>
        </w:rPr>
      </w:pPr>
    </w:p>
    <w:p xmlns:w14="http://schemas.microsoft.com/office/word/2010/wordml" w:rsidR="00770B85" w:rsidP="00770B85" w:rsidRDefault="00770B85" w14:paraId="33330CA0" w14:textId="2FFE997F">
      <w:pPr>
        <w:rPr>
          <w:b/>
          <w:bCs/>
        </w:rPr>
      </w:pPr>
      <w:r>
        <w:rPr>
          <w:b/>
          <w:bCs/>
        </w:rPr>
        <w:t>S Table</w:t>
      </w:r>
      <w:r w:rsidRPr="0092107F">
        <w:rPr>
          <w:b/>
          <w:bCs/>
        </w:rPr>
        <w:t xml:space="preserve"> </w:t>
      </w:r>
      <w:r w:rsidR="00FC337B">
        <w:rPr>
          <w:b/>
          <w:bCs/>
        </w:rPr>
        <w:t>7</w:t>
      </w:r>
      <w:r w:rsidR="00110555">
        <w:rPr>
          <w:b/>
          <w:bCs/>
        </w:rPr>
        <w:t>a</w:t>
      </w:r>
      <w:r>
        <w:rPr>
          <w:b/>
          <w:bCs/>
        </w:rPr>
        <w:t>. PERMANOVA table of body weight and linear body measurements under reduc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501"/>
        <w:gridCol w:w="1502"/>
        <w:gridCol w:w="1502"/>
        <w:gridCol w:w="1503"/>
        <w:gridCol w:w="1502"/>
      </w:tblGrid>
      <w:tr xmlns:w14="http://schemas.microsoft.com/office/word/2010/wordml" w:rsidR="00770B85" w:rsidTr="0086006B" w14:paraId="160C3F6A" w14:textId="77777777">
        <w:tc>
          <w:tcPr>
            <w:tcW w:w="1502" w:type="dxa"/>
            <w:vAlign w:val="center"/>
          </w:tcPr>
          <w:bookmarkEnd w:id="6"/>
          <w:p w:rsidR="00770B85" w:rsidP="0086006B" w:rsidRDefault="00770B85" w14:paraId="48781CB5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502" w:type="dxa"/>
            <w:vAlign w:val="center"/>
          </w:tcPr>
          <w:p w:rsidR="00770B85" w:rsidP="0086006B" w:rsidRDefault="00770B85" w14:paraId="42F229A4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5F3442E8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 of Sqs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72F79F50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2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20A7A285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5A1295DE" w14:textId="77777777">
            <w:pPr>
              <w:jc w:val="center"/>
              <w:rPr>
                <w:b/>
                <w:bCs/>
              </w:rPr>
            </w:pPr>
            <w:r w:rsidRPr="00484C5E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xmlns:w14="http://schemas.microsoft.com/office/word/2010/wordml" w:rsidR="00770B85" w:rsidTr="0086006B" w14:paraId="6C6BC108" w14:textId="77777777">
        <w:tc>
          <w:tcPr>
            <w:tcW w:w="1502" w:type="dxa"/>
            <w:vAlign w:val="center"/>
          </w:tcPr>
          <w:p w:rsidR="00770B85" w:rsidP="0086006B" w:rsidRDefault="00770B85" w14:paraId="6EE99035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District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114E4522" w14:textId="77777777">
            <w:pPr>
              <w:jc w:val="right"/>
            </w:pPr>
            <w:r>
              <w:t>2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02BED0D8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41041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D5E9761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24571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0E244D2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126.5343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377224D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001</w:t>
            </w:r>
          </w:p>
        </w:tc>
      </w:tr>
      <w:tr xmlns:w14="http://schemas.microsoft.com/office/word/2010/wordml" w:rsidR="00770B85" w:rsidTr="0086006B" w14:paraId="21031570" w14:textId="77777777">
        <w:tc>
          <w:tcPr>
            <w:tcW w:w="1502" w:type="dxa"/>
            <w:vAlign w:val="center"/>
          </w:tcPr>
          <w:p w:rsidR="00770B85" w:rsidP="0086006B" w:rsidRDefault="00770B85" w14:paraId="7CD940AC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3592EE90" w14:textId="77777777">
            <w:pPr>
              <w:jc w:val="right"/>
            </w:pPr>
            <w:r>
              <w:t>3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0D6C953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26395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2AF66C24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15803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4A9F65A3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54.2533 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00AFFC5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001</w:t>
            </w:r>
          </w:p>
        </w:tc>
      </w:tr>
      <w:tr xmlns:w14="http://schemas.microsoft.com/office/word/2010/wordml" w:rsidR="00770B85" w:rsidTr="0086006B" w14:paraId="40C1744C" w14:textId="77777777">
        <w:tc>
          <w:tcPr>
            <w:tcW w:w="1502" w:type="dxa"/>
            <w:vAlign w:val="center"/>
          </w:tcPr>
          <w:p w:rsidR="00770B85" w:rsidP="0086006B" w:rsidRDefault="00770B85" w14:paraId="0E5A409C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District:Age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376D48C2" w14:textId="77777777">
            <w:pPr>
              <w:jc w:val="right"/>
            </w:pPr>
            <w:r>
              <w:t>6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68D1B22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1478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1E56CD55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00885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030FF19A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1.5187 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15B44B82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0.130    </w:t>
            </w:r>
          </w:p>
        </w:tc>
      </w:tr>
      <w:tr xmlns:w14="http://schemas.microsoft.com/office/word/2010/wordml" w:rsidR="00770B85" w:rsidTr="0086006B" w14:paraId="4C7E4D8D" w14:textId="77777777">
        <w:tc>
          <w:tcPr>
            <w:tcW w:w="1502" w:type="dxa"/>
            <w:vAlign w:val="center"/>
          </w:tcPr>
          <w:p w:rsidR="00770B85" w:rsidP="0086006B" w:rsidRDefault="00770B85" w14:paraId="58976FAF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Residual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44A471E1" w14:textId="77777777">
            <w:pPr>
              <w:jc w:val="right"/>
            </w:pPr>
            <w:r w:rsidRPr="00484C5E">
              <w:t>605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3B18E64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98115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DB0815E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58741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75FFAD7" w14:textId="77777777">
            <w:pPr>
              <w:jc w:val="right"/>
            </w:pP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38270883" w14:textId="77777777">
            <w:pPr>
              <w:jc w:val="right"/>
            </w:pPr>
          </w:p>
        </w:tc>
      </w:tr>
      <w:tr xmlns:w14="http://schemas.microsoft.com/office/word/2010/wordml" w:rsidR="00770B85" w:rsidTr="0086006B" w14:paraId="466273EC" w14:textId="77777777">
        <w:tc>
          <w:tcPr>
            <w:tcW w:w="1502" w:type="dxa"/>
            <w:vAlign w:val="center"/>
          </w:tcPr>
          <w:p w:rsidR="00770B85" w:rsidP="0086006B" w:rsidRDefault="00770B85" w14:paraId="2471EA66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413A0C2B" w14:textId="77777777">
            <w:pPr>
              <w:jc w:val="right"/>
            </w:pPr>
            <w:r w:rsidRPr="00484C5E">
              <w:t>616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AF1A18A" w14:textId="77777777">
            <w:pPr>
              <w:jc w:val="right"/>
            </w:pPr>
            <w:r w:rsidRPr="00AF4A0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167029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52CF15C1" w14:textId="77777777">
            <w:pPr>
              <w:jc w:val="right"/>
            </w:pPr>
            <w:r w:rsidRPr="00AF4A0D">
              <w:t>1.00000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D82793B" w14:textId="77777777">
            <w:pPr>
              <w:jc w:val="right"/>
            </w:pP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4171D0C2" w14:textId="77777777">
            <w:pPr>
              <w:jc w:val="right"/>
            </w:pPr>
          </w:p>
        </w:tc>
      </w:tr>
    </w:tbl>
    <w:p xmlns:w14="http://schemas.microsoft.com/office/word/2010/wordml" w:rsidR="003D4B5D" w:rsidP="00770B85" w:rsidRDefault="003D4B5D" w14:paraId="0AC0A2DF" w14:textId="77777777">
      <w:pPr>
        <w:rPr>
          <w:b/>
          <w:bCs/>
        </w:rPr>
      </w:pPr>
      <w:bookmarkStart w:name="_Hlk202546208" w:id="9"/>
    </w:p>
    <w:p xmlns:w14="http://schemas.microsoft.com/office/word/2010/wordml" w:rsidR="003D4B5D" w:rsidP="00770B85" w:rsidRDefault="003D4B5D" w14:paraId="57FA3E6E" w14:textId="77777777">
      <w:pPr>
        <w:rPr>
          <w:b/>
          <w:bCs/>
        </w:rPr>
      </w:pPr>
    </w:p>
    <w:p xmlns:w14="http://schemas.microsoft.com/office/word/2010/wordml" w:rsidR="00770B85" w:rsidP="00770B85" w:rsidRDefault="00770B85" w14:paraId="6590A1B7" w14:textId="1B34E9CE">
      <w:pPr>
        <w:rPr>
          <w:b/>
          <w:bCs/>
        </w:rPr>
      </w:pPr>
      <w:r>
        <w:rPr>
          <w:b/>
          <w:bCs/>
        </w:rPr>
        <w:t>S Table</w:t>
      </w:r>
      <w:r w:rsidRPr="0092107F">
        <w:rPr>
          <w:b/>
          <w:bCs/>
        </w:rPr>
        <w:t xml:space="preserve"> </w:t>
      </w:r>
      <w:r w:rsidR="00FC337B">
        <w:rPr>
          <w:b/>
          <w:bCs/>
        </w:rPr>
        <w:t>7b</w:t>
      </w:r>
      <w:r>
        <w:rPr>
          <w:b/>
          <w:bCs/>
        </w:rPr>
        <w:t>. PERMANOVA table of morphometric indices under reduc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501"/>
        <w:gridCol w:w="1502"/>
        <w:gridCol w:w="1502"/>
        <w:gridCol w:w="1502"/>
        <w:gridCol w:w="1502"/>
      </w:tblGrid>
      <w:tr xmlns:w14="http://schemas.microsoft.com/office/word/2010/wordml" w:rsidR="00770B85" w:rsidTr="0086006B" w14:paraId="79B78259" w14:textId="77777777">
        <w:tc>
          <w:tcPr>
            <w:tcW w:w="1502" w:type="dxa"/>
            <w:vAlign w:val="center"/>
          </w:tcPr>
          <w:bookmarkEnd w:id="9"/>
          <w:p w:rsidR="00770B85" w:rsidP="0086006B" w:rsidRDefault="00770B85" w14:paraId="7898DA78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502" w:type="dxa"/>
            <w:vAlign w:val="center"/>
          </w:tcPr>
          <w:p w:rsidR="00770B85" w:rsidP="0086006B" w:rsidRDefault="00770B85" w14:paraId="1B022A80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3D25428C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 of Sqs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5976CABA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2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3D4C218E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503" w:type="dxa"/>
            <w:vAlign w:val="center"/>
          </w:tcPr>
          <w:p w:rsidR="00770B85" w:rsidP="0086006B" w:rsidRDefault="00770B85" w14:paraId="2CB01237" w14:textId="77777777">
            <w:pPr>
              <w:jc w:val="center"/>
              <w:rPr>
                <w:b/>
                <w:bCs/>
              </w:rPr>
            </w:pPr>
            <w:r w:rsidRPr="00484C5E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xmlns:w14="http://schemas.microsoft.com/office/word/2010/wordml" w:rsidR="00770B85" w:rsidTr="0086006B" w14:paraId="654B7DA1" w14:textId="77777777">
        <w:tc>
          <w:tcPr>
            <w:tcW w:w="1502" w:type="dxa"/>
            <w:vAlign w:val="center"/>
          </w:tcPr>
          <w:p w:rsidR="00770B85" w:rsidP="0086006B" w:rsidRDefault="00770B85" w14:paraId="10107D48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District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63A2EAD3" w14:textId="77777777">
            <w:pPr>
              <w:jc w:val="right"/>
            </w:pPr>
            <w:r>
              <w:t>2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C179F47" w14:textId="77777777">
            <w:pPr>
              <w:jc w:val="right"/>
            </w:pPr>
            <w:r w:rsidRPr="004706DD">
              <w:t>12718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314665F3" w14:textId="77777777">
            <w:pPr>
              <w:jc w:val="right"/>
            </w:pPr>
            <w:r w:rsidRPr="004706DD">
              <w:t>0.06786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4C1D831" w14:textId="77777777">
            <w:pPr>
              <w:jc w:val="right"/>
            </w:pPr>
            <w:r w:rsidRPr="004706DD">
              <w:t xml:space="preserve">26.1603 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4B8FC37D" w14:textId="77777777">
            <w:pPr>
              <w:jc w:val="right"/>
            </w:pPr>
            <w:r w:rsidRPr="004706DD">
              <w:t xml:space="preserve">0.001 </w:t>
            </w:r>
          </w:p>
        </w:tc>
      </w:tr>
      <w:tr xmlns:w14="http://schemas.microsoft.com/office/word/2010/wordml" w:rsidR="00770B85" w:rsidTr="0086006B" w14:paraId="1A5EA1DF" w14:textId="77777777">
        <w:tc>
          <w:tcPr>
            <w:tcW w:w="1502" w:type="dxa"/>
            <w:vAlign w:val="center"/>
          </w:tcPr>
          <w:p w:rsidR="00770B85" w:rsidP="0086006B" w:rsidRDefault="00770B85" w14:paraId="1C1F86EC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0087C1C3" w14:textId="77777777">
            <w:pPr>
              <w:jc w:val="right"/>
            </w:pPr>
            <w:r>
              <w:t>3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32107E4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25137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55389C8E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0.13412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7DADA29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34.4686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21F04A49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0.00</w:t>
            </w:r>
            <w:r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1</w:t>
            </w:r>
          </w:p>
        </w:tc>
      </w:tr>
      <w:tr xmlns:w14="http://schemas.microsoft.com/office/word/2010/wordml" w:rsidR="00770B85" w:rsidTr="0086006B" w14:paraId="32C7DE0B" w14:textId="77777777">
        <w:tc>
          <w:tcPr>
            <w:tcW w:w="1502" w:type="dxa"/>
            <w:vAlign w:val="center"/>
          </w:tcPr>
          <w:p w:rsidR="00770B85" w:rsidP="0086006B" w:rsidRDefault="00770B85" w14:paraId="3B74A933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District:Age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058BE46B" w14:textId="77777777">
            <w:pPr>
              <w:jc w:val="right"/>
            </w:pPr>
            <w:r>
              <w:t>6</w:t>
            </w:r>
          </w:p>
        </w:tc>
        <w:tc>
          <w:tcPr>
            <w:tcW w:w="1503" w:type="dxa"/>
            <w:vAlign w:val="center"/>
          </w:tcPr>
          <w:p w:rsidRPr="004706DD" w:rsidR="00770B85" w:rsidP="0086006B" w:rsidRDefault="00770B85" w14:paraId="62C69D02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2490 </w:t>
            </w:r>
          </w:p>
          <w:p w:rsidRPr="00AF4A0D" w:rsidR="00770B85" w:rsidP="0086006B" w:rsidRDefault="00770B85" w14:paraId="78824225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</w:p>
        </w:tc>
        <w:tc>
          <w:tcPr>
            <w:tcW w:w="1503" w:type="dxa"/>
            <w:vAlign w:val="center"/>
          </w:tcPr>
          <w:p w:rsidRPr="004706DD" w:rsidR="00770B85" w:rsidP="0086006B" w:rsidRDefault="00770B85" w14:paraId="38307F47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0.01329  </w:t>
            </w:r>
          </w:p>
          <w:p w:rsidRPr="00AF4A0D" w:rsidR="00770B85" w:rsidP="0086006B" w:rsidRDefault="00770B85" w14:paraId="378F87C2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</w:p>
        </w:tc>
        <w:tc>
          <w:tcPr>
            <w:tcW w:w="1503" w:type="dxa"/>
            <w:vAlign w:val="center"/>
          </w:tcPr>
          <w:p w:rsidRPr="004706DD" w:rsidR="00770B85" w:rsidP="0086006B" w:rsidRDefault="00770B85" w14:paraId="1857E376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>1.7072</w:t>
            </w:r>
          </w:p>
          <w:p w:rsidRPr="00AF4A0D" w:rsidR="00770B85" w:rsidP="0086006B" w:rsidRDefault="00770B85" w14:paraId="7EBDF25E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</w:p>
        </w:tc>
        <w:tc>
          <w:tcPr>
            <w:tcW w:w="1503" w:type="dxa"/>
            <w:vAlign w:val="center"/>
          </w:tcPr>
          <w:p w:rsidRPr="004706DD" w:rsidR="00770B85" w:rsidP="0086006B" w:rsidRDefault="00770B85" w14:paraId="5807EB72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  <w:r w:rsidRPr="004706DD"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  <w:t xml:space="preserve">0.038 </w:t>
            </w:r>
          </w:p>
          <w:p w:rsidRPr="00AF4A0D" w:rsidR="00770B85" w:rsidP="0086006B" w:rsidRDefault="00770B85" w14:paraId="42E05273" w14:textId="77777777">
            <w:pPr>
              <w:jc w:val="right"/>
              <w:rPr>
                <w:rFonts w:eastAsia="Times New Roman" w:cs="Courier New"/>
                <w:color w:val="000000"/>
                <w:kern w:val="0"/>
                <w:bdr w:val="none" w:color="auto" w:sz="0" w:space="0" w:frame="1"/>
                <w14:ligatures w14:val="none"/>
              </w:rPr>
            </w:pPr>
          </w:p>
        </w:tc>
      </w:tr>
      <w:tr xmlns:w14="http://schemas.microsoft.com/office/word/2010/wordml" w:rsidR="00770B85" w:rsidTr="0086006B" w14:paraId="039AEBC4" w14:textId="77777777">
        <w:tc>
          <w:tcPr>
            <w:tcW w:w="1502" w:type="dxa"/>
            <w:vAlign w:val="center"/>
          </w:tcPr>
          <w:p w:rsidR="00770B85" w:rsidP="0086006B" w:rsidRDefault="00770B85" w14:paraId="389E24C9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Residual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25F6163A" w14:textId="77777777">
            <w:pPr>
              <w:jc w:val="right"/>
            </w:pPr>
            <w:r w:rsidRPr="00484C5E">
              <w:t>605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6CBF756D" w14:textId="77777777">
            <w:pPr>
              <w:jc w:val="right"/>
            </w:pPr>
            <w:r w:rsidRPr="004706DD">
              <w:t xml:space="preserve">147067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0808C5F2" w14:textId="77777777">
            <w:pPr>
              <w:jc w:val="right"/>
            </w:pPr>
            <w:r w:rsidRPr="004706DD">
              <w:t xml:space="preserve">0.78473                  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539E8564" w14:textId="77777777">
            <w:pPr>
              <w:jc w:val="right"/>
            </w:pP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03703B2D" w14:textId="77777777">
            <w:pPr>
              <w:jc w:val="right"/>
            </w:pPr>
          </w:p>
        </w:tc>
      </w:tr>
      <w:tr xmlns:w14="http://schemas.microsoft.com/office/word/2010/wordml" w:rsidR="00770B85" w:rsidTr="0086006B" w14:paraId="62BFA43F" w14:textId="77777777">
        <w:tc>
          <w:tcPr>
            <w:tcW w:w="1502" w:type="dxa"/>
            <w:vAlign w:val="center"/>
          </w:tcPr>
          <w:p w:rsidR="00770B85" w:rsidP="0086006B" w:rsidRDefault="00770B85" w14:paraId="69537D71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502" w:type="dxa"/>
            <w:vAlign w:val="center"/>
          </w:tcPr>
          <w:p w:rsidRPr="00484C5E" w:rsidR="00770B85" w:rsidP="0086006B" w:rsidRDefault="00770B85" w14:paraId="43003D94" w14:textId="77777777">
            <w:pPr>
              <w:jc w:val="right"/>
            </w:pPr>
            <w:r w:rsidRPr="00484C5E">
              <w:t>616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B473552" w14:textId="77777777">
            <w:pPr>
              <w:jc w:val="right"/>
            </w:pPr>
            <w:r w:rsidRPr="004706DD">
              <w:t xml:space="preserve">187412 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75D593D4" w14:textId="77777777">
            <w:pPr>
              <w:jc w:val="right"/>
            </w:pPr>
            <w:r w:rsidRPr="004706DD">
              <w:t>1.00000</w:t>
            </w: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1D9534C3" w14:textId="77777777">
            <w:pPr>
              <w:jc w:val="right"/>
            </w:pPr>
          </w:p>
        </w:tc>
        <w:tc>
          <w:tcPr>
            <w:tcW w:w="1503" w:type="dxa"/>
            <w:vAlign w:val="center"/>
          </w:tcPr>
          <w:p w:rsidRPr="00AF4A0D" w:rsidR="00770B85" w:rsidP="0086006B" w:rsidRDefault="00770B85" w14:paraId="0015E35A" w14:textId="77777777">
            <w:pPr>
              <w:jc w:val="right"/>
            </w:pPr>
          </w:p>
        </w:tc>
      </w:tr>
    </w:tbl>
    <w:p xmlns:w14="http://schemas.microsoft.com/office/word/2010/wordml" w:rsidR="00770B85" w:rsidP="00770B85" w:rsidRDefault="00770B85" w14:paraId="6D0CF9B3" w14:textId="77777777">
      <w:pPr>
        <w:rPr>
          <w:b/>
          <w:bCs/>
        </w:rPr>
      </w:pPr>
    </w:p>
    <w:p xmlns:w14="http://schemas.microsoft.com/office/word/2010/wordml" w:rsidR="003D4B5D" w:rsidP="00A667FF" w:rsidRDefault="003D4B5D" w14:paraId="64F1564C" w14:textId="77777777">
      <w:pPr>
        <w:rPr>
          <w:b/>
          <w:bCs/>
        </w:rPr>
      </w:pPr>
      <w:bookmarkStart w:name="_Hlk202546253" w:id="10"/>
    </w:p>
    <w:p xmlns:w14="http://schemas.microsoft.com/office/word/2010/wordml" w:rsidR="00A667FF" w:rsidP="00A667FF" w:rsidRDefault="00A667FF" w14:paraId="7715D8EE" w14:textId="3639DD73">
      <w:r w:rsidRPr="00680461">
        <w:rPr>
          <w:b/>
          <w:bCs/>
        </w:rPr>
        <w:t xml:space="preserve">S </w:t>
      </w:r>
      <w:r w:rsidRPr="000D4B71">
        <w:rPr>
          <w:b/>
          <w:bCs/>
        </w:rPr>
        <w:t xml:space="preserve">Table </w:t>
      </w:r>
      <w:r>
        <w:rPr>
          <w:b/>
          <w:bCs/>
        </w:rPr>
        <w:t>8</w:t>
      </w:r>
      <w:r w:rsidRPr="000D4B71">
        <w:rPr>
          <w:b/>
          <w:bCs/>
        </w:rPr>
        <w:t>. Mean decrease in the Gini coefficients for body weight and LBMs</w:t>
      </w:r>
    </w:p>
    <w:tbl>
      <w:tblPr>
        <w:tblW w:w="3505" w:type="dxa"/>
        <w:jc w:val="center"/>
        <w:tblLook w:val="04A0" w:firstRow="1" w:lastRow="0" w:firstColumn="1" w:lastColumn="0" w:noHBand="0" w:noVBand="1"/>
      </w:tblPr>
      <w:tblGrid>
        <w:gridCol w:w="1200"/>
        <w:gridCol w:w="2305"/>
      </w:tblGrid>
      <w:tr xmlns:w14="http://schemas.microsoft.com/office/word/2010/wordml" w:rsidRPr="00F9114F" w:rsidR="00A667FF" w:rsidTr="00024502" w14:paraId="3A310BF2" w14:textId="77777777">
        <w:trPr>
          <w:trHeight w:val="480"/>
          <w:jc w:val="center"/>
        </w:trPr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bookmarkEnd w:id="10"/>
          <w:p w:rsidRPr="00F9114F" w:rsidR="00A667FF" w:rsidP="00024502" w:rsidRDefault="00A667FF" w14:paraId="1C3017CD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7C0DD854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MeanDecreaseGini</w:t>
            </w:r>
          </w:p>
        </w:tc>
      </w:tr>
      <w:tr xmlns:w14="http://schemas.microsoft.com/office/word/2010/wordml" w:rsidRPr="00F9114F" w:rsidR="00A667FF" w:rsidTr="00024502" w14:paraId="70CF8178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06A41F74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BD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6157652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60.07163</w:t>
            </w:r>
          </w:p>
        </w:tc>
      </w:tr>
      <w:tr xmlns:w14="http://schemas.microsoft.com/office/word/2010/wordml" w:rsidRPr="00F9114F" w:rsidR="00A667FF" w:rsidTr="00024502" w14:paraId="42F7B850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63A6DAAB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BW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131FB88D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59.40819</w:t>
            </w:r>
          </w:p>
        </w:tc>
      </w:tr>
      <w:tr xmlns:w14="http://schemas.microsoft.com/office/word/2010/wordml" w:rsidRPr="00F9114F" w:rsidR="00A667FF" w:rsidTr="00024502" w14:paraId="5EAD0286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3466ACA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61FA697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50.78043</w:t>
            </w:r>
          </w:p>
        </w:tc>
      </w:tr>
      <w:tr xmlns:w14="http://schemas.microsoft.com/office/word/2010/wordml" w:rsidRPr="00F9114F" w:rsidR="00A667FF" w:rsidTr="00024502" w14:paraId="54E3ADAA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2E46B80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RH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6A0ECD37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38.06384</w:t>
            </w:r>
          </w:p>
        </w:tc>
      </w:tr>
      <w:tr xmlns:w14="http://schemas.microsoft.com/office/word/2010/wordml" w:rsidRPr="00F9114F" w:rsidR="00A667FF" w:rsidTr="00024502" w14:paraId="729DBDC4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3D8A482C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CW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7CFF8BA9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36.53485</w:t>
            </w:r>
          </w:p>
        </w:tc>
      </w:tr>
      <w:tr xmlns:w14="http://schemas.microsoft.com/office/word/2010/wordml" w:rsidRPr="00F9114F" w:rsidR="00A667FF" w:rsidTr="00024502" w14:paraId="794F11FA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2885ED4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CG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34ECBE5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34.30125</w:t>
            </w:r>
          </w:p>
        </w:tc>
      </w:tr>
      <w:tr xmlns:w14="http://schemas.microsoft.com/office/word/2010/wordml" w:rsidRPr="00F9114F" w:rsidR="00A667FF" w:rsidTr="00024502" w14:paraId="14573866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6971A61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WH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47FEC84E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33.48741</w:t>
            </w:r>
          </w:p>
        </w:tc>
      </w:tr>
      <w:tr xmlns:w14="http://schemas.microsoft.com/office/word/2010/wordml" w:rsidRPr="00F9114F" w:rsidR="00A667FF" w:rsidTr="00024502" w14:paraId="63E95F4F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711B4F4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RL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3FBD8022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27.20820</w:t>
            </w:r>
          </w:p>
        </w:tc>
      </w:tr>
      <w:tr xmlns:w14="http://schemas.microsoft.com/office/word/2010/wordml" w:rsidRPr="00F9114F" w:rsidR="00A667FF" w:rsidTr="00024502" w14:paraId="5636CB76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0AFA3411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BL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3BAC25E6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26.62631</w:t>
            </w:r>
          </w:p>
        </w:tc>
      </w:tr>
      <w:tr xmlns:w14="http://schemas.microsoft.com/office/word/2010/wordml" w:rsidRPr="00F9114F" w:rsidR="00A667FF" w:rsidTr="00024502" w14:paraId="516ED81B" w14:textId="77777777">
        <w:trPr>
          <w:trHeight w:val="290"/>
          <w:jc w:val="center"/>
        </w:trPr>
        <w:tc>
          <w:tcPr>
            <w:tcW w:w="12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0F283EB8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RW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F9114F" w:rsidR="00A667FF" w:rsidP="00024502" w:rsidRDefault="00A667FF" w14:paraId="15FACBF3" w14:textId="777777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9114F">
              <w:rPr>
                <w:rFonts w:eastAsia="Times New Roman" w:cs="Times New Roman"/>
                <w:color w:val="000000"/>
                <w:kern w:val="0"/>
                <w14:ligatures w14:val="none"/>
              </w:rPr>
              <w:t>20.76500</w:t>
            </w:r>
          </w:p>
        </w:tc>
      </w:tr>
    </w:tbl>
    <w:p xmlns:w14="http://schemas.microsoft.com/office/word/2010/wordml" w:rsidR="00A667FF" w:rsidP="00A667FF" w:rsidRDefault="00A667FF" w14:paraId="246571CE" w14:textId="77777777">
      <w:r w:rsidRPr="005A2941">
        <w:rPr>
          <w:sz w:val="22"/>
          <w:szCs w:val="22"/>
        </w:rPr>
        <w:t xml:space="preserve">BW: body weight; WH: withers height; RH: rump height; BL: body length; CG: chest girth; CP: cannon perimeter; RL: rump length; </w:t>
      </w:r>
      <w:r>
        <w:rPr>
          <w:sz w:val="22"/>
          <w:szCs w:val="22"/>
        </w:rPr>
        <w:t>B</w:t>
      </w:r>
      <w:r w:rsidRPr="005A2941">
        <w:rPr>
          <w:sz w:val="22"/>
          <w:szCs w:val="22"/>
        </w:rPr>
        <w:t xml:space="preserve">D: </w:t>
      </w:r>
      <w:r>
        <w:rPr>
          <w:sz w:val="22"/>
          <w:szCs w:val="22"/>
        </w:rPr>
        <w:t>body</w:t>
      </w:r>
      <w:r w:rsidRPr="005A2941">
        <w:rPr>
          <w:sz w:val="22"/>
          <w:szCs w:val="22"/>
        </w:rPr>
        <w:t xml:space="preserve"> depth; CW: chest width, RW: rump width</w:t>
      </w:r>
    </w:p>
    <w:p xmlns:w14="http://schemas.microsoft.com/office/word/2010/wordml" w:rsidR="003D4B5D" w:rsidRDefault="003D4B5D" w14:paraId="7946D5DB" w14:textId="77777777">
      <w:pPr>
        <w:rPr>
          <w:b/>
          <w:bCs/>
        </w:rPr>
      </w:pPr>
      <w:bookmarkStart w:name="_Hlk202546172" w:id="11"/>
    </w:p>
    <w:p xmlns:w14="http://schemas.microsoft.com/office/word/2010/wordml" w:rsidR="003D4B5D" w:rsidRDefault="003D4B5D" w14:paraId="278C9311" w14:textId="77777777">
      <w:pPr>
        <w:rPr>
          <w:b/>
          <w:bCs/>
        </w:rPr>
      </w:pPr>
    </w:p>
    <w:p xmlns:w14="http://schemas.microsoft.com/office/word/2010/wordml" w:rsidRPr="00F9114F" w:rsidR="00F9114F" w:rsidRDefault="00F9114F" w14:paraId="2472655A" w14:textId="56F2BE2E">
      <w:pPr>
        <w:rPr>
          <w:b/>
          <w:bCs/>
        </w:rPr>
      </w:pPr>
      <w:r w:rsidRPr="00F9114F">
        <w:rPr>
          <w:b/>
          <w:bCs/>
        </w:rPr>
        <w:t xml:space="preserve">S Fig </w:t>
      </w:r>
      <w:r w:rsidR="00A667FF">
        <w:rPr>
          <w:b/>
          <w:bCs/>
        </w:rPr>
        <w:t>1</w:t>
      </w:r>
      <w:r w:rsidRPr="00F9114F">
        <w:rPr>
          <w:b/>
          <w:bCs/>
        </w:rPr>
        <w:t>. Out-of-bag error plot of Random Forest model for district classification of goats by morphometric traits</w:t>
      </w:r>
      <w:r w:rsidR="00AA5CEF">
        <w:rPr>
          <w:b/>
          <w:bCs/>
        </w:rPr>
        <w:t xml:space="preserve">. </w:t>
      </w:r>
    </w:p>
    <w:bookmarkEnd w:id="11"/>
    <w:p xmlns:w14="http://schemas.microsoft.com/office/word/2010/wordml" w:rsidR="00F9114F" w:rsidRDefault="00181AB2" w14:paraId="0B35BEBD" w14:textId="19266EE7"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72794BBD" wp14:editId="3C88559C">
            <wp:extent cx="5486400" cy="3657600"/>
            <wp:effectExtent l="0" t="0" r="0" b="0"/>
            <wp:docPr id="655426210" name="Imagen 1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426210" name="Imagen 1" descr="Gráfico, Histograma&#10;&#10;El contenido generado por IA puede ser incorrecto."/>
                    <pic:cNvPicPr/>
                  </pic:nvPicPr>
                  <pic:blipFill>
                    <a:blip xmlns:r="http://schemas.openxmlformats.org/officeDocument/2006/relationships"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F9114F" w:rsidRDefault="00AA5CEF" w14:paraId="5907F873" w14:textId="5FC471E8">
      <w:r w:rsidRPr="009F1D6D">
        <w:t>Curve stability is considered at 400 trees, to be used in the RF analysis.</w:t>
      </w:r>
    </w:p>
    <w:p xmlns:w14="http://schemas.microsoft.com/office/word/2010/wordml" w:rsidR="00770B85" w:rsidRDefault="00770B85" w14:paraId="1B7937C6" w14:textId="77777777"/>
    <w:p xmlns:w14="http://schemas.microsoft.com/office/word/2010/wordml" w:rsidR="00770B85" w:rsidRDefault="00770B85" w14:paraId="4345F755" w14:textId="77777777"/>
    <w:sectPr w:rsidR="00770B85" w:rsidSect="004F0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view w:val="web"/>
    <w:zoom w:percent="160"/>
    <w:displayBackgroundShape/>
    <w:hideSpellingErrors/>
    <w:defaultTabStop w:val="720"/>
    <w:hyphenationZone w:val="425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121625 Supporting Information28474468-b1f2-42bd-8c9e-8a3eab1fd602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2107F"/>
      <w:rsid w:val="00032676"/>
      <w:rsid w:val="00045280"/>
      <w:rsid w:val="000844EC"/>
      <w:rsid w:val="00084BDB"/>
      <w:rsid w:val="000C2B35"/>
      <w:rsid w:val="000D4B71"/>
      <w:rsid w:val="00110555"/>
      <w:rsid w:val="00125AD5"/>
      <w:rsid w:val="00133C0A"/>
      <w:rsid w:val="00164F0C"/>
      <w:rsid w:val="00181AB2"/>
      <w:rsid w:val="00186BA9"/>
      <w:rsid w:val="00191F86"/>
      <w:rsid w:val="001B13CC"/>
      <w:rsid w:val="001D6DD8"/>
      <w:rsid w:val="002044B3"/>
      <w:rsid w:val="002303CA"/>
      <w:rsid w:val="002E1BBB"/>
      <w:rsid w:val="002E3EAF"/>
      <w:rsid w:val="002F0C38"/>
      <w:rsid w:val="002F1ECB"/>
      <w:rsid w:val="003C64CF"/>
      <w:rsid w:val="003D4B5D"/>
      <w:rsid w:val="003E4E9C"/>
      <w:rsid w:val="004237CA"/>
      <w:rsid w:val="00426CDD"/>
      <w:rsid w:val="004358FB"/>
      <w:rsid w:val="00453801"/>
      <w:rsid w:val="004706DD"/>
      <w:rsid w:val="00484C5E"/>
      <w:rsid w:val="004B6CC5"/>
      <w:rsid w:val="004F0BEA"/>
      <w:rsid w:val="00503114"/>
      <w:rsid w:val="005044F3"/>
      <w:rsid w:val="00540BF9"/>
      <w:rsid w:val="0058549D"/>
      <w:rsid w:val="005B16A9"/>
      <w:rsid w:val="00604386"/>
      <w:rsid w:val="00626F35"/>
      <w:rsid w:val="006726F7"/>
      <w:rsid w:val="00680461"/>
      <w:rsid w:val="006E1411"/>
      <w:rsid w:val="00703872"/>
      <w:rsid w:val="00770B85"/>
      <w:rsid w:val="00794BED"/>
      <w:rsid w:val="007B257B"/>
      <w:rsid w:val="007D19C7"/>
      <w:rsid w:val="007E01ED"/>
      <w:rsid w:val="00854DE0"/>
      <w:rsid w:val="00886CD0"/>
      <w:rsid w:val="008E0A1E"/>
      <w:rsid w:val="008F0228"/>
      <w:rsid w:val="0092107F"/>
      <w:rsid w:val="00937612"/>
      <w:rsid w:val="009F1D6D"/>
      <w:rsid w:val="00A02488"/>
      <w:rsid w:val="00A35511"/>
      <w:rsid w:val="00A667FF"/>
      <w:rsid w:val="00A87BFA"/>
      <w:rsid w:val="00AA5CEF"/>
      <w:rsid w:val="00AF4A0D"/>
      <w:rsid w:val="00B02F06"/>
      <w:rsid w:val="00B05C2B"/>
      <w:rsid w:val="00B229A5"/>
      <w:rsid w:val="00B4473A"/>
      <w:rsid w:val="00BA37DE"/>
      <w:rsid w:val="00BC79B4"/>
      <w:rsid w:val="00BD1EE7"/>
      <w:rsid w:val="00BE0FCE"/>
      <w:rsid w:val="00C15A9B"/>
      <w:rsid w:val="00C16534"/>
      <w:rsid w:val="00C86FDC"/>
      <w:rsid w:val="00D1049B"/>
      <w:rsid w:val="00D5068A"/>
      <w:rsid w:val="00D5524D"/>
      <w:rsid w:val="00D579F4"/>
      <w:rsid w:val="00D624D0"/>
      <w:rsid w:val="00D63172"/>
      <w:rsid w:val="00DA488D"/>
      <w:rsid w:val="00DD6A1C"/>
      <w:rsid w:val="00E132BA"/>
      <w:rsid w:val="00E578D8"/>
      <w:rsid w:val="00E759FA"/>
      <w:rsid w:val="00E80F2C"/>
      <w:rsid w:val="00EB60DA"/>
      <w:rsid w:val="00F217C9"/>
      <w:rsid w:val="00F36A5B"/>
      <w:rsid w:val="00F56D80"/>
      <w:rsid w:val="00F6176B"/>
      <w:rsid w:val="00F637A9"/>
      <w:rsid w:val="00F65A9F"/>
      <w:rsid w:val="00F9114F"/>
      <w:rsid w:val="00F9603F"/>
      <w:rsid w:val="00FC337B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s-PE" w:bidi="ar-SA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1DF38EDD"/>
    <w15:chartTrackingRefBased/>
    <w15:docId w15:val="{2F5867FA-BEBF-4368-8659-6DCA5D42C31C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92107F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92107F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92107F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92107F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92107F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92107F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92107F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92107F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92107F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92107F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92107F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92107F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92107F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92107F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92107F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92107F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92107F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92107F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92107F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92107F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92107F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92107F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92107F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92107F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92107F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92107F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92107F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92107F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92107F"/>
      <w:rPr>
        <w:b/>
        <w:bCs/>
        <w:smallCaps/>
        <w:color w:val="0F4761" w:themeColor="accent1" w:themeShade="BF"/>
        <w:spacing w:val="5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sid w:val="0058549D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58549D"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58549D"/>
      <w:rPr>
        <w:sz w:val="20"/>
        <w:szCs w:val="20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58549D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58549D"/>
      <w:rPr>
        <w:b/>
        <w:bCs/>
        <w:sz w:val="20"/>
        <w:szCs w:val="20"/>
      </w:rPr>
    </w:style>
    <w:style w:type="table" w:styleId="TableGrid">
      <w:name w:val="Table Grid"/>
      <w:basedOn w:val="TableNormal"/>
      <w:uiPriority w:val="39"/>
      <w:rsid w:val="001D6DD8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tiff" Id="rId4" /><Relationship Type="http://schemas.openxmlformats.org/officeDocument/2006/relationships/comments" Target="/word/comments.xml" Id="R006db0b26f40487a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 Reyes, Jose Antonio</dc:creator>
  <cp:keywords/>
  <dc:description/>
  <cp:lastModifiedBy>NEWGEN</cp:lastModifiedBy>
  <cp:revision>3</cp:revision>
  <dcterms:created xsi:type="dcterms:W3CDTF">2025-12-17T04:25:00Z</dcterms:created>
  <dcterms:modified xsi:type="dcterms:W3CDTF">2025-12-1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6-05T21:33:10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ac2a5cf9-6f0c-416c-a86f-589e873dafc0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10, 3, 0, 1</vt:lpwstr>
  </property>
</Properties>
</file>